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-270"/>
        <w:tblW w:w="13045" w:type="dxa"/>
        <w:tblLook w:val="04A0" w:firstRow="1" w:lastRow="0" w:firstColumn="1" w:lastColumn="0" w:noHBand="0" w:noVBand="1"/>
      </w:tblPr>
      <w:tblGrid>
        <w:gridCol w:w="3420"/>
        <w:gridCol w:w="6835"/>
        <w:gridCol w:w="2790"/>
      </w:tblGrid>
      <w:tr w:rsidR="001A2C0E" w:rsidRPr="00FE5640" w:rsidTr="00ED0BE3">
        <w:trPr>
          <w:trHeight w:val="251"/>
        </w:trPr>
        <w:tc>
          <w:tcPr>
            <w:tcW w:w="130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2C0E" w:rsidRPr="001A2C0E" w:rsidRDefault="001A2C0E" w:rsidP="001A2C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Supplementary Table 1. </w:t>
            </w:r>
            <w:r w:rsidR="00ED0BE3">
              <w:rPr>
                <w:rFonts w:ascii="Times New Roman" w:hAnsi="Times New Roman" w:cs="Times New Roman"/>
              </w:rPr>
              <w:t>Description of the units contained within the Playbook implementation support tool</w:t>
            </w:r>
          </w:p>
        </w:tc>
      </w:tr>
      <w:tr w:rsidR="00FE5640" w:rsidRPr="00FE5640" w:rsidTr="00ED0BE3">
        <w:trPr>
          <w:trHeight w:val="251"/>
        </w:trPr>
        <w:tc>
          <w:tcPr>
            <w:tcW w:w="3420" w:type="dxa"/>
            <w:tcBorders>
              <w:left w:val="nil"/>
              <w:right w:val="nil"/>
            </w:tcBorders>
          </w:tcPr>
          <w:p w:rsidR="00FE5640" w:rsidRPr="00FE5640" w:rsidRDefault="00ED0BE3" w:rsidP="004D6D1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nit</w:t>
            </w:r>
          </w:p>
        </w:tc>
        <w:tc>
          <w:tcPr>
            <w:tcW w:w="6835" w:type="dxa"/>
            <w:tcBorders>
              <w:left w:val="nil"/>
              <w:right w:val="nil"/>
            </w:tcBorders>
          </w:tcPr>
          <w:p w:rsidR="00FE5640" w:rsidRPr="00FE5640" w:rsidRDefault="00FE5640" w:rsidP="004D6D1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5640">
              <w:rPr>
                <w:rFonts w:ascii="Times New Roman" w:hAnsi="Times New Roman" w:cs="Times New Roman"/>
                <w:b/>
              </w:rPr>
              <w:t>Topics Covered/Action Items</w:t>
            </w:r>
          </w:p>
        </w:tc>
        <w:tc>
          <w:tcPr>
            <w:tcW w:w="2790" w:type="dxa"/>
            <w:tcBorders>
              <w:left w:val="nil"/>
              <w:right w:val="nil"/>
            </w:tcBorders>
          </w:tcPr>
          <w:p w:rsidR="00FE5640" w:rsidRPr="00FE5640" w:rsidRDefault="00FE5640" w:rsidP="004D6D1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5640">
              <w:rPr>
                <w:rFonts w:ascii="Times New Roman" w:hAnsi="Times New Roman" w:cs="Times New Roman"/>
                <w:b/>
              </w:rPr>
              <w:t>Resources Provided</w:t>
            </w:r>
          </w:p>
        </w:tc>
      </w:tr>
      <w:tr w:rsidR="00FE5640" w:rsidRPr="00FE5640" w:rsidTr="00ED0BE3">
        <w:trPr>
          <w:trHeight w:val="269"/>
        </w:trPr>
        <w:tc>
          <w:tcPr>
            <w:tcW w:w="1304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:rsidR="00FE5640" w:rsidRPr="00FE5640" w:rsidRDefault="00FE5640" w:rsidP="006776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b/>
                <w:sz w:val="20"/>
                <w:szCs w:val="20"/>
              </w:rPr>
              <w:t>Unit 1: Fit Together Overview</w:t>
            </w:r>
          </w:p>
        </w:tc>
      </w:tr>
      <w:tr w:rsidR="00FE5640" w:rsidRPr="00FE5640" w:rsidTr="00ED0BE3">
        <w:trPr>
          <w:trHeight w:val="269"/>
        </w:trPr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FE5640" w:rsidRPr="00FE5640" w:rsidRDefault="00FE5640" w:rsidP="00943C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Welcome to the Fit Together Playbook</w:t>
            </w:r>
          </w:p>
        </w:tc>
        <w:tc>
          <w:tcPr>
            <w:tcW w:w="6835" w:type="dxa"/>
            <w:tcBorders>
              <w:left w:val="nil"/>
              <w:right w:val="nil"/>
            </w:tcBorders>
          </w:tcPr>
          <w:p w:rsidR="00FE5640" w:rsidRPr="00FE5640" w:rsidRDefault="00FE5640" w:rsidP="001A2C0E">
            <w:pPr>
              <w:pStyle w:val="ListParagraph"/>
              <w:numPr>
                <w:ilvl w:val="0"/>
                <w:numId w:val="3"/>
              </w:numPr>
              <w:spacing w:line="252" w:lineRule="auto"/>
              <w:ind w:left="245" w:hanging="245"/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 xml:space="preserve">Overview of what to expect while going through the Playbook including sugges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ming</w:t>
            </w:r>
          </w:p>
        </w:tc>
        <w:tc>
          <w:tcPr>
            <w:tcW w:w="2790" w:type="dxa"/>
            <w:tcBorders>
              <w:left w:val="nil"/>
              <w:right w:val="nil"/>
            </w:tcBorders>
          </w:tcPr>
          <w:p w:rsidR="00FE5640" w:rsidRPr="00FE5640" w:rsidRDefault="00FE5640" w:rsidP="006776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5640" w:rsidRPr="00FE5640" w:rsidTr="00ED0BE3">
        <w:trPr>
          <w:trHeight w:val="260"/>
        </w:trPr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FE5640" w:rsidRPr="00FE5640" w:rsidRDefault="00FE5640" w:rsidP="00943C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The Clinic Community Partnership</w:t>
            </w:r>
          </w:p>
        </w:tc>
        <w:tc>
          <w:tcPr>
            <w:tcW w:w="6835" w:type="dxa"/>
            <w:tcBorders>
              <w:left w:val="nil"/>
              <w:right w:val="nil"/>
            </w:tcBorders>
          </w:tcPr>
          <w:p w:rsidR="00FE5640" w:rsidRPr="00FE5640" w:rsidRDefault="00FE5640" w:rsidP="001A2C0E">
            <w:pPr>
              <w:pStyle w:val="ListParagraph"/>
              <w:numPr>
                <w:ilvl w:val="0"/>
                <w:numId w:val="3"/>
              </w:numPr>
              <w:spacing w:line="252" w:lineRule="auto"/>
              <w:ind w:left="245" w:hanging="245"/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Role of each partner</w:t>
            </w:r>
          </w:p>
          <w:p w:rsidR="00FE5640" w:rsidRPr="00FE5640" w:rsidRDefault="00FE5640" w:rsidP="001A2C0E">
            <w:pPr>
              <w:pStyle w:val="ListParagraph"/>
              <w:numPr>
                <w:ilvl w:val="0"/>
                <w:numId w:val="3"/>
              </w:numPr>
              <w:spacing w:line="252" w:lineRule="auto"/>
              <w:ind w:left="245" w:hanging="245"/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Fit Together vision, mission and goals</w:t>
            </w:r>
          </w:p>
        </w:tc>
        <w:tc>
          <w:tcPr>
            <w:tcW w:w="2790" w:type="dxa"/>
            <w:tcBorders>
              <w:left w:val="nil"/>
              <w:right w:val="nil"/>
            </w:tcBorders>
          </w:tcPr>
          <w:p w:rsidR="00FE5640" w:rsidRPr="00FE5640" w:rsidRDefault="00FE5640" w:rsidP="006776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5640" w:rsidRPr="00FE5640" w:rsidTr="00ED0BE3">
        <w:trPr>
          <w:trHeight w:val="170"/>
        </w:trPr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FE5640" w:rsidRPr="00FE5640" w:rsidRDefault="00FE5640" w:rsidP="00943C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Fit Together: How it Works</w:t>
            </w:r>
          </w:p>
        </w:tc>
        <w:tc>
          <w:tcPr>
            <w:tcW w:w="6835" w:type="dxa"/>
            <w:tcBorders>
              <w:left w:val="nil"/>
              <w:right w:val="nil"/>
            </w:tcBorders>
          </w:tcPr>
          <w:p w:rsidR="00FE5640" w:rsidRPr="00FE5640" w:rsidRDefault="00FE5640" w:rsidP="001A2C0E">
            <w:pPr>
              <w:pStyle w:val="ListParagraph"/>
              <w:numPr>
                <w:ilvl w:val="0"/>
                <w:numId w:val="3"/>
              </w:numPr>
              <w:spacing w:line="252" w:lineRule="auto"/>
              <w:ind w:left="245" w:hanging="245"/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Overview of the Fit Together including how and why it works for children with obesity</w:t>
            </w:r>
          </w:p>
        </w:tc>
        <w:tc>
          <w:tcPr>
            <w:tcW w:w="2790" w:type="dxa"/>
            <w:tcBorders>
              <w:left w:val="nil"/>
              <w:right w:val="nil"/>
            </w:tcBorders>
          </w:tcPr>
          <w:p w:rsidR="00FE5640" w:rsidRPr="00FE5640" w:rsidRDefault="00FE5640" w:rsidP="006776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5640" w:rsidRPr="00FE5640" w:rsidTr="00ED0BE3">
        <w:trPr>
          <w:trHeight w:val="197"/>
        </w:trPr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FE5640" w:rsidRPr="00FE5640" w:rsidRDefault="00FE5640" w:rsidP="00943C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The First Fit Together: Bull City Fit</w:t>
            </w:r>
          </w:p>
        </w:tc>
        <w:tc>
          <w:tcPr>
            <w:tcW w:w="6835" w:type="dxa"/>
            <w:tcBorders>
              <w:left w:val="nil"/>
              <w:right w:val="nil"/>
            </w:tcBorders>
          </w:tcPr>
          <w:p w:rsidR="00FE5640" w:rsidRPr="00FE5640" w:rsidRDefault="00FE5640" w:rsidP="001A2C0E">
            <w:pPr>
              <w:pStyle w:val="ListParagraph"/>
              <w:numPr>
                <w:ilvl w:val="0"/>
                <w:numId w:val="3"/>
              </w:numPr>
              <w:spacing w:line="252" w:lineRule="auto"/>
              <w:ind w:left="245" w:hanging="245"/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Introduction to how Fit Together was created and the evidence of the effectiveness of the program</w:t>
            </w:r>
          </w:p>
        </w:tc>
        <w:tc>
          <w:tcPr>
            <w:tcW w:w="2790" w:type="dxa"/>
            <w:tcBorders>
              <w:left w:val="nil"/>
              <w:right w:val="nil"/>
            </w:tcBorders>
          </w:tcPr>
          <w:p w:rsidR="00FE5640" w:rsidRPr="00FE5640" w:rsidRDefault="00FE5640" w:rsidP="006776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5640" w:rsidRPr="00FE5640" w:rsidTr="00ED0BE3">
        <w:trPr>
          <w:trHeight w:val="251"/>
        </w:trPr>
        <w:tc>
          <w:tcPr>
            <w:tcW w:w="1304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:rsidR="00FE5640" w:rsidRPr="00943CE4" w:rsidRDefault="00FE5640" w:rsidP="006776A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nit 2: Learning Modules</w:t>
            </w:r>
            <w:r w:rsidR="00943CE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43CE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FE5640" w:rsidRPr="00FE5640" w:rsidTr="00ED0BE3">
        <w:trPr>
          <w:trHeight w:val="251"/>
        </w:trPr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FE5640" w:rsidRPr="00FE5640" w:rsidRDefault="00FE5640" w:rsidP="00943C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Childhood Obesity Overview</w:t>
            </w:r>
          </w:p>
        </w:tc>
        <w:tc>
          <w:tcPr>
            <w:tcW w:w="6835" w:type="dxa"/>
            <w:tcBorders>
              <w:left w:val="nil"/>
              <w:right w:val="nil"/>
            </w:tcBorders>
          </w:tcPr>
          <w:p w:rsidR="00FE5640" w:rsidRPr="00FE5640" w:rsidRDefault="00FE5640" w:rsidP="001A2C0E">
            <w:pPr>
              <w:pStyle w:val="ListParagraph"/>
              <w:numPr>
                <w:ilvl w:val="0"/>
                <w:numId w:val="3"/>
              </w:numPr>
              <w:spacing w:line="252" w:lineRule="auto"/>
              <w:ind w:left="260" w:hanging="274"/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Definition and prevalence of obesity</w:t>
            </w:r>
          </w:p>
          <w:p w:rsidR="00FE5640" w:rsidRPr="00FE5640" w:rsidRDefault="00FE5640" w:rsidP="001A2C0E">
            <w:pPr>
              <w:pStyle w:val="ListParagraph"/>
              <w:numPr>
                <w:ilvl w:val="0"/>
                <w:numId w:val="3"/>
              </w:numPr>
              <w:spacing w:line="252" w:lineRule="auto"/>
              <w:ind w:left="260" w:hanging="274"/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How to support children with obesity</w:t>
            </w:r>
          </w:p>
        </w:tc>
        <w:tc>
          <w:tcPr>
            <w:tcW w:w="2790" w:type="dxa"/>
            <w:tcBorders>
              <w:left w:val="nil"/>
              <w:right w:val="nil"/>
            </w:tcBorders>
            <w:vAlign w:val="center"/>
          </w:tcPr>
          <w:p w:rsidR="00FE5640" w:rsidRPr="00FE5640" w:rsidRDefault="00943CE4" w:rsidP="00943C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ks and suggestions for further information</w:t>
            </w:r>
          </w:p>
        </w:tc>
      </w:tr>
      <w:tr w:rsidR="00FE5640" w:rsidRPr="00FE5640" w:rsidTr="00ED0BE3">
        <w:trPr>
          <w:trHeight w:val="251"/>
        </w:trPr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FE5640" w:rsidRPr="00FE5640" w:rsidRDefault="00FE5640" w:rsidP="00943C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Nutrition 101 for Children with Obesity</w:t>
            </w:r>
          </w:p>
        </w:tc>
        <w:tc>
          <w:tcPr>
            <w:tcW w:w="6835" w:type="dxa"/>
            <w:tcBorders>
              <w:left w:val="nil"/>
              <w:right w:val="nil"/>
            </w:tcBorders>
          </w:tcPr>
          <w:p w:rsidR="00FE5640" w:rsidRPr="00FE5640" w:rsidRDefault="00FE5640" w:rsidP="001A2C0E">
            <w:pPr>
              <w:pStyle w:val="ListParagraph"/>
              <w:numPr>
                <w:ilvl w:val="0"/>
                <w:numId w:val="3"/>
              </w:numPr>
              <w:spacing w:line="252" w:lineRule="auto"/>
              <w:ind w:left="260" w:hanging="274"/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The link between what we eat and are our health;</w:t>
            </w:r>
          </w:p>
          <w:p w:rsidR="00FE5640" w:rsidRPr="00FE5640" w:rsidRDefault="00FE5640" w:rsidP="001A2C0E">
            <w:pPr>
              <w:pStyle w:val="ListParagraph"/>
              <w:numPr>
                <w:ilvl w:val="0"/>
                <w:numId w:val="3"/>
              </w:numPr>
              <w:spacing w:line="252" w:lineRule="auto"/>
              <w:ind w:left="260" w:hanging="274"/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 xml:space="preserve">Supporting healthy eating at any weight; </w:t>
            </w:r>
          </w:p>
          <w:p w:rsidR="00FE5640" w:rsidRPr="00FE5640" w:rsidRDefault="00FE5640" w:rsidP="001A2C0E">
            <w:pPr>
              <w:pStyle w:val="ListParagraph"/>
              <w:numPr>
                <w:ilvl w:val="0"/>
                <w:numId w:val="3"/>
              </w:numPr>
              <w:spacing w:line="252" w:lineRule="auto"/>
              <w:ind w:left="260" w:hanging="274"/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Tips for healthy eating on a budget</w:t>
            </w:r>
          </w:p>
          <w:p w:rsidR="00FE5640" w:rsidRPr="00FE5640" w:rsidRDefault="00FE5640" w:rsidP="001A2C0E">
            <w:pPr>
              <w:pStyle w:val="ListParagraph"/>
              <w:numPr>
                <w:ilvl w:val="0"/>
                <w:numId w:val="3"/>
              </w:numPr>
              <w:spacing w:line="252" w:lineRule="auto"/>
              <w:ind w:left="260" w:hanging="274"/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 xml:space="preserve">Common eating patterns of young children </w:t>
            </w:r>
          </w:p>
        </w:tc>
        <w:tc>
          <w:tcPr>
            <w:tcW w:w="2790" w:type="dxa"/>
            <w:tcBorders>
              <w:left w:val="nil"/>
              <w:right w:val="nil"/>
            </w:tcBorders>
            <w:vAlign w:val="center"/>
          </w:tcPr>
          <w:p w:rsidR="00FE5640" w:rsidRPr="00FE5640" w:rsidRDefault="00943CE4" w:rsidP="00943C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ks and suggestions for further information</w:t>
            </w:r>
          </w:p>
        </w:tc>
      </w:tr>
      <w:tr w:rsidR="00FE5640" w:rsidRPr="00FE5640" w:rsidTr="00ED0BE3">
        <w:trPr>
          <w:trHeight w:val="261"/>
        </w:trPr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FE5640" w:rsidRPr="00FE5640" w:rsidRDefault="00FE5640" w:rsidP="00943C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Adaptive Activity 101 for Children with Obesity</w:t>
            </w:r>
          </w:p>
        </w:tc>
        <w:tc>
          <w:tcPr>
            <w:tcW w:w="6835" w:type="dxa"/>
            <w:tcBorders>
              <w:left w:val="nil"/>
              <w:right w:val="nil"/>
            </w:tcBorders>
          </w:tcPr>
          <w:p w:rsidR="00FE5640" w:rsidRPr="00FE5640" w:rsidRDefault="00FE5640" w:rsidP="001A2C0E">
            <w:pPr>
              <w:pStyle w:val="ListParagraph"/>
              <w:numPr>
                <w:ilvl w:val="0"/>
                <w:numId w:val="3"/>
              </w:numPr>
              <w:spacing w:line="252" w:lineRule="auto"/>
              <w:ind w:left="260" w:hanging="274"/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Benefits of being active</w:t>
            </w:r>
          </w:p>
          <w:p w:rsidR="00FE5640" w:rsidRPr="00FE5640" w:rsidRDefault="00FE5640" w:rsidP="001A2C0E">
            <w:pPr>
              <w:pStyle w:val="ListParagraph"/>
              <w:numPr>
                <w:ilvl w:val="0"/>
                <w:numId w:val="3"/>
              </w:numPr>
              <w:spacing w:line="252" w:lineRule="auto"/>
              <w:ind w:left="260" w:hanging="274"/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Physical activity guidelines for youth</w:t>
            </w:r>
          </w:p>
          <w:p w:rsidR="00FE5640" w:rsidRPr="00FE5640" w:rsidRDefault="00FE5640" w:rsidP="001A2C0E">
            <w:pPr>
              <w:pStyle w:val="ListParagraph"/>
              <w:numPr>
                <w:ilvl w:val="0"/>
                <w:numId w:val="3"/>
              </w:numPr>
              <w:spacing w:line="252" w:lineRule="auto"/>
              <w:ind w:left="260" w:hanging="274"/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Tips for physical activity promotion among children</w:t>
            </w:r>
          </w:p>
          <w:p w:rsidR="00FE5640" w:rsidRPr="00FE5640" w:rsidRDefault="00FE5640" w:rsidP="001A2C0E">
            <w:pPr>
              <w:pStyle w:val="ListParagraph"/>
              <w:numPr>
                <w:ilvl w:val="0"/>
                <w:numId w:val="3"/>
              </w:numPr>
              <w:spacing w:line="252" w:lineRule="auto"/>
              <w:ind w:left="260" w:hanging="274"/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Encouraging positive attitudes around physical activity</w:t>
            </w:r>
          </w:p>
          <w:p w:rsidR="00FE5640" w:rsidRPr="00FE5640" w:rsidRDefault="00FE5640" w:rsidP="001A2C0E">
            <w:pPr>
              <w:pStyle w:val="ListParagraph"/>
              <w:numPr>
                <w:ilvl w:val="0"/>
                <w:numId w:val="3"/>
              </w:numPr>
              <w:spacing w:line="252" w:lineRule="auto"/>
              <w:ind w:left="260" w:hanging="274"/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Considerations unique to children with obesity</w:t>
            </w:r>
          </w:p>
        </w:tc>
        <w:tc>
          <w:tcPr>
            <w:tcW w:w="2790" w:type="dxa"/>
            <w:tcBorders>
              <w:left w:val="nil"/>
              <w:right w:val="nil"/>
            </w:tcBorders>
            <w:vAlign w:val="center"/>
          </w:tcPr>
          <w:p w:rsidR="00FE5640" w:rsidRPr="00FE5640" w:rsidRDefault="00943CE4" w:rsidP="00943C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ks and suggestions for further information</w:t>
            </w:r>
          </w:p>
        </w:tc>
      </w:tr>
      <w:tr w:rsidR="00FE5640" w:rsidRPr="00FE5640" w:rsidTr="00ED0BE3">
        <w:trPr>
          <w:trHeight w:val="251"/>
        </w:trPr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FE5640" w:rsidRPr="00FE5640" w:rsidRDefault="00FE5640" w:rsidP="00943C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Mental Health and Eating Disorders</w:t>
            </w:r>
          </w:p>
        </w:tc>
        <w:tc>
          <w:tcPr>
            <w:tcW w:w="6835" w:type="dxa"/>
            <w:tcBorders>
              <w:left w:val="nil"/>
              <w:right w:val="nil"/>
            </w:tcBorders>
          </w:tcPr>
          <w:p w:rsidR="00FE5640" w:rsidRPr="00FE5640" w:rsidRDefault="00FE5640" w:rsidP="001A2C0E">
            <w:pPr>
              <w:pStyle w:val="ListParagraph"/>
              <w:numPr>
                <w:ilvl w:val="0"/>
                <w:numId w:val="3"/>
              </w:numPr>
              <w:spacing w:line="252" w:lineRule="auto"/>
              <w:ind w:left="260" w:hanging="274"/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Defining mental health and its role in healthy living</w:t>
            </w:r>
          </w:p>
          <w:p w:rsidR="00FE5640" w:rsidRPr="00FE5640" w:rsidRDefault="00FE5640" w:rsidP="001A2C0E">
            <w:pPr>
              <w:pStyle w:val="ListParagraph"/>
              <w:numPr>
                <w:ilvl w:val="0"/>
                <w:numId w:val="3"/>
              </w:numPr>
              <w:spacing w:line="252" w:lineRule="auto"/>
              <w:ind w:left="260" w:hanging="274"/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Unique mental health needs of children with obesity</w:t>
            </w:r>
          </w:p>
          <w:p w:rsidR="00FE5640" w:rsidRPr="00FE5640" w:rsidRDefault="00FE5640" w:rsidP="001A2C0E">
            <w:pPr>
              <w:pStyle w:val="ListParagraph"/>
              <w:numPr>
                <w:ilvl w:val="0"/>
                <w:numId w:val="3"/>
              </w:numPr>
              <w:spacing w:line="252" w:lineRule="auto"/>
              <w:ind w:left="260" w:hanging="274"/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 xml:space="preserve">Understanding what an eating disorder is and how to treat </w:t>
            </w:r>
          </w:p>
        </w:tc>
        <w:tc>
          <w:tcPr>
            <w:tcW w:w="2790" w:type="dxa"/>
            <w:tcBorders>
              <w:left w:val="nil"/>
              <w:right w:val="nil"/>
            </w:tcBorders>
            <w:vAlign w:val="center"/>
          </w:tcPr>
          <w:p w:rsidR="00FE5640" w:rsidRPr="00FE5640" w:rsidRDefault="00943CE4" w:rsidP="00943C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ks and suggestions for further information</w:t>
            </w:r>
          </w:p>
        </w:tc>
      </w:tr>
      <w:tr w:rsidR="00FE5640" w:rsidRPr="00FE5640" w:rsidTr="00ED0BE3">
        <w:trPr>
          <w:trHeight w:val="251"/>
        </w:trPr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FE5640" w:rsidRPr="00FE5640" w:rsidRDefault="00FE5640" w:rsidP="00943C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Weight Bias and Stigma</w:t>
            </w:r>
          </w:p>
        </w:tc>
        <w:tc>
          <w:tcPr>
            <w:tcW w:w="6835" w:type="dxa"/>
            <w:tcBorders>
              <w:left w:val="nil"/>
              <w:right w:val="nil"/>
            </w:tcBorders>
          </w:tcPr>
          <w:p w:rsidR="00943CE4" w:rsidRDefault="00943CE4" w:rsidP="001A2C0E">
            <w:pPr>
              <w:pStyle w:val="ListParagraph"/>
              <w:numPr>
                <w:ilvl w:val="0"/>
                <w:numId w:val="3"/>
              </w:numPr>
              <w:spacing w:line="252" w:lineRule="auto"/>
              <w:ind w:left="260" w:hanging="27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rstanding weight bias and stigma and the consequences</w:t>
            </w:r>
          </w:p>
          <w:p w:rsidR="00FE5640" w:rsidRPr="00943CE4" w:rsidRDefault="00943CE4" w:rsidP="001A2C0E">
            <w:pPr>
              <w:pStyle w:val="ListParagraph"/>
              <w:numPr>
                <w:ilvl w:val="0"/>
                <w:numId w:val="3"/>
              </w:numPr>
              <w:spacing w:line="252" w:lineRule="auto"/>
              <w:ind w:left="260" w:hanging="27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can you do to combat weight bias and stigma</w:t>
            </w:r>
          </w:p>
        </w:tc>
        <w:tc>
          <w:tcPr>
            <w:tcW w:w="2790" w:type="dxa"/>
            <w:tcBorders>
              <w:left w:val="nil"/>
              <w:right w:val="nil"/>
            </w:tcBorders>
            <w:vAlign w:val="center"/>
          </w:tcPr>
          <w:p w:rsidR="00FE5640" w:rsidRPr="00FE5640" w:rsidRDefault="00943CE4" w:rsidP="00943C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ks and suggestions for further information</w:t>
            </w:r>
          </w:p>
        </w:tc>
      </w:tr>
      <w:tr w:rsidR="00FE5640" w:rsidRPr="00FE5640" w:rsidTr="00ED0BE3">
        <w:trPr>
          <w:trHeight w:val="251"/>
        </w:trPr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FE5640" w:rsidRPr="00FE5640" w:rsidRDefault="00FE5640" w:rsidP="00943C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Motivational Interviewing</w:t>
            </w:r>
          </w:p>
        </w:tc>
        <w:tc>
          <w:tcPr>
            <w:tcW w:w="6835" w:type="dxa"/>
            <w:tcBorders>
              <w:left w:val="nil"/>
              <w:right w:val="nil"/>
            </w:tcBorders>
          </w:tcPr>
          <w:p w:rsidR="00943CE4" w:rsidRDefault="00943CE4" w:rsidP="001A2C0E">
            <w:pPr>
              <w:pStyle w:val="ListParagraph"/>
              <w:numPr>
                <w:ilvl w:val="0"/>
                <w:numId w:val="3"/>
              </w:numPr>
              <w:spacing w:line="252" w:lineRule="auto"/>
              <w:ind w:left="260" w:hanging="27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fining motivational interviewing </w:t>
            </w:r>
          </w:p>
          <w:p w:rsidR="00943CE4" w:rsidRDefault="00943CE4" w:rsidP="001A2C0E">
            <w:pPr>
              <w:pStyle w:val="ListParagraph"/>
              <w:numPr>
                <w:ilvl w:val="0"/>
                <w:numId w:val="3"/>
              </w:numPr>
              <w:spacing w:line="252" w:lineRule="auto"/>
              <w:ind w:left="260" w:hanging="27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ortance of motivational interviewing techniques</w:t>
            </w:r>
          </w:p>
          <w:p w:rsidR="00943CE4" w:rsidRDefault="00943CE4" w:rsidP="001A2C0E">
            <w:pPr>
              <w:pStyle w:val="ListParagraph"/>
              <w:numPr>
                <w:ilvl w:val="0"/>
                <w:numId w:val="3"/>
              </w:numPr>
              <w:spacing w:line="252" w:lineRule="auto"/>
              <w:ind w:left="260" w:hanging="27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ements of motivational interviewing</w:t>
            </w:r>
          </w:p>
          <w:p w:rsidR="00FE5640" w:rsidRPr="00943CE4" w:rsidRDefault="00943CE4" w:rsidP="001A2C0E">
            <w:pPr>
              <w:pStyle w:val="ListParagraph"/>
              <w:numPr>
                <w:ilvl w:val="0"/>
                <w:numId w:val="3"/>
              </w:numPr>
              <w:spacing w:line="252" w:lineRule="auto"/>
              <w:ind w:left="260" w:hanging="27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tting it all together: the four process of motivational interviewing</w:t>
            </w:r>
          </w:p>
        </w:tc>
        <w:tc>
          <w:tcPr>
            <w:tcW w:w="2790" w:type="dxa"/>
            <w:tcBorders>
              <w:left w:val="nil"/>
              <w:right w:val="nil"/>
            </w:tcBorders>
            <w:vAlign w:val="center"/>
          </w:tcPr>
          <w:p w:rsidR="00FE5640" w:rsidRPr="00FE5640" w:rsidRDefault="00943CE4" w:rsidP="00943C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ks and suggestions for further information</w:t>
            </w:r>
          </w:p>
        </w:tc>
      </w:tr>
      <w:tr w:rsidR="00FE5640" w:rsidRPr="00FE5640" w:rsidTr="00ED0BE3">
        <w:trPr>
          <w:trHeight w:val="261"/>
        </w:trPr>
        <w:tc>
          <w:tcPr>
            <w:tcW w:w="1304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:rsidR="00FE5640" w:rsidRPr="00FE5640" w:rsidRDefault="00FE5640" w:rsidP="00FE56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b/>
                <w:sz w:val="20"/>
                <w:szCs w:val="20"/>
              </w:rPr>
              <w:t>Unit 3: Partner Checklist</w:t>
            </w:r>
          </w:p>
        </w:tc>
      </w:tr>
      <w:tr w:rsidR="00FE5640" w:rsidRPr="00FE5640" w:rsidTr="00ED0BE3">
        <w:trPr>
          <w:trHeight w:val="261"/>
        </w:trPr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FE5640" w:rsidRPr="00FE5640" w:rsidRDefault="00FE5640" w:rsidP="000F0A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Build the Team</w:t>
            </w:r>
          </w:p>
        </w:tc>
        <w:tc>
          <w:tcPr>
            <w:tcW w:w="6835" w:type="dxa"/>
            <w:tcBorders>
              <w:left w:val="nil"/>
              <w:right w:val="nil"/>
            </w:tcBorders>
          </w:tcPr>
          <w:p w:rsidR="00105DC7" w:rsidRPr="00105DC7" w:rsidRDefault="00105DC7" w:rsidP="00105DC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05D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opics</w:t>
            </w:r>
          </w:p>
          <w:p w:rsidR="00B8299F" w:rsidRDefault="00B8299F" w:rsidP="00B8299F">
            <w:pPr>
              <w:numPr>
                <w:ilvl w:val="0"/>
                <w:numId w:val="5"/>
              </w:numPr>
              <w:tabs>
                <w:tab w:val="clear" w:pos="720"/>
                <w:tab w:val="num" w:pos="250"/>
              </w:tabs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fining the roles of each team member (the clinical champion, recreation champion, child obesity coach, and connector)</w:t>
            </w:r>
          </w:p>
          <w:p w:rsidR="00B8299F" w:rsidRPr="00B8299F" w:rsidRDefault="00B8299F" w:rsidP="00B8299F">
            <w:pPr>
              <w:ind w:left="25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8299F" w:rsidRPr="00B8299F" w:rsidRDefault="00F472B9" w:rsidP="00B8299F">
            <w:pPr>
              <w:ind w:left="-2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ction Items (</w:t>
            </w:r>
            <w:r w:rsidRPr="00F472B9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6-12 months before launch date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)</w:t>
            </w:r>
          </w:p>
          <w:p w:rsidR="00B8299F" w:rsidRPr="00B8299F" w:rsidRDefault="00B8299F" w:rsidP="00B8299F">
            <w:pPr>
              <w:numPr>
                <w:ilvl w:val="0"/>
                <w:numId w:val="5"/>
              </w:numPr>
              <w:tabs>
                <w:tab w:val="clear" w:pos="720"/>
                <w:tab w:val="num" w:pos="250"/>
              </w:tabs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B8299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dentify the Clinical Champion, the Recreation Champion, and the Child Obesity Coach.</w:t>
            </w:r>
          </w:p>
          <w:p w:rsidR="00B8299F" w:rsidRPr="00B8299F" w:rsidRDefault="00B8299F" w:rsidP="00B8299F">
            <w:pPr>
              <w:numPr>
                <w:ilvl w:val="0"/>
                <w:numId w:val="5"/>
              </w:numPr>
              <w:tabs>
                <w:tab w:val="clear" w:pos="720"/>
                <w:tab w:val="num" w:pos="250"/>
              </w:tabs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B8299F">
              <w:rPr>
                <w:rFonts w:ascii="Times New Roman" w:hAnsi="Times New Roman" w:cs="Times New Roman"/>
                <w:sz w:val="20"/>
                <w:szCs w:val="20"/>
              </w:rPr>
              <w:t>Schedule regular meetings to work through steps before program launch.</w:t>
            </w:r>
          </w:p>
          <w:p w:rsidR="00B8299F" w:rsidRPr="00B8299F" w:rsidRDefault="00B8299F" w:rsidP="00B8299F">
            <w:pPr>
              <w:numPr>
                <w:ilvl w:val="0"/>
                <w:numId w:val="5"/>
              </w:numPr>
              <w:tabs>
                <w:tab w:val="clear" w:pos="720"/>
                <w:tab w:val="num" w:pos="250"/>
              </w:tabs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B8299F">
              <w:rPr>
                <w:rFonts w:ascii="Times New Roman" w:hAnsi="Times New Roman" w:cs="Times New Roman"/>
                <w:sz w:val="20"/>
                <w:szCs w:val="20"/>
              </w:rPr>
              <w:t>Review Logo D</w:t>
            </w:r>
            <w:r w:rsidR="000F0A23">
              <w:rPr>
                <w:rFonts w:ascii="Times New Roman" w:hAnsi="Times New Roman" w:cs="Times New Roman"/>
                <w:sz w:val="20"/>
                <w:szCs w:val="20"/>
              </w:rPr>
              <w:t>esign Templates</w:t>
            </w:r>
          </w:p>
          <w:p w:rsidR="00FE5640" w:rsidRPr="00B8299F" w:rsidRDefault="00B8299F" w:rsidP="006776A9">
            <w:pPr>
              <w:numPr>
                <w:ilvl w:val="0"/>
                <w:numId w:val="5"/>
              </w:numPr>
              <w:tabs>
                <w:tab w:val="clear" w:pos="720"/>
                <w:tab w:val="num" w:pos="250"/>
              </w:tabs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B8299F">
              <w:rPr>
                <w:rFonts w:ascii="Times New Roman" w:hAnsi="Times New Roman" w:cs="Times New Roman"/>
                <w:sz w:val="20"/>
                <w:szCs w:val="20"/>
              </w:rPr>
              <w:t>Create a program name!</w:t>
            </w:r>
          </w:p>
        </w:tc>
        <w:tc>
          <w:tcPr>
            <w:tcW w:w="2790" w:type="dxa"/>
            <w:tcBorders>
              <w:left w:val="nil"/>
              <w:right w:val="nil"/>
            </w:tcBorders>
            <w:vAlign w:val="center"/>
          </w:tcPr>
          <w:p w:rsidR="00FE5640" w:rsidRPr="00FE5640" w:rsidRDefault="00FE5640" w:rsidP="000F0A23">
            <w:pPr>
              <w:pStyle w:val="ListParagraph"/>
              <w:numPr>
                <w:ilvl w:val="0"/>
                <w:numId w:val="1"/>
              </w:numPr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ogo design samples</w:t>
            </w:r>
          </w:p>
          <w:p w:rsidR="00FE5640" w:rsidRPr="00FE5640" w:rsidRDefault="00FE5640" w:rsidP="000F0A23">
            <w:pPr>
              <w:pStyle w:val="ListParagraph"/>
              <w:numPr>
                <w:ilvl w:val="0"/>
                <w:numId w:val="1"/>
              </w:numPr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Fit Together overview presentation</w:t>
            </w:r>
          </w:p>
        </w:tc>
      </w:tr>
      <w:tr w:rsidR="00FE5640" w:rsidRPr="00FE5640" w:rsidTr="00ED0BE3">
        <w:trPr>
          <w:trHeight w:val="251"/>
        </w:trPr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FE5640" w:rsidRPr="00FE5640" w:rsidRDefault="00FE5640" w:rsidP="000F0A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Complete Contracts and Agreements</w:t>
            </w:r>
          </w:p>
        </w:tc>
        <w:tc>
          <w:tcPr>
            <w:tcW w:w="6835" w:type="dxa"/>
            <w:tcBorders>
              <w:left w:val="nil"/>
              <w:right w:val="nil"/>
            </w:tcBorders>
          </w:tcPr>
          <w:p w:rsidR="00105DC7" w:rsidRPr="00105DC7" w:rsidRDefault="00105DC7" w:rsidP="00105DC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05D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opics</w:t>
            </w:r>
          </w:p>
          <w:p w:rsidR="00FE5640" w:rsidRPr="000F0A23" w:rsidRDefault="000F0A23" w:rsidP="000F0A23">
            <w:pPr>
              <w:pStyle w:val="ListParagraph"/>
              <w:numPr>
                <w:ilvl w:val="0"/>
                <w:numId w:val="1"/>
              </w:numPr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view of the types of agreements that may be needed (shared use agreement, collaboration agreement, data sharing agreement)</w:t>
            </w:r>
          </w:p>
          <w:p w:rsidR="000F0A23" w:rsidRDefault="000F0A23" w:rsidP="006776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F0A23" w:rsidRPr="00F472B9" w:rsidRDefault="000F0A23" w:rsidP="006776A9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F0A2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ction Items</w:t>
            </w:r>
            <w:r w:rsidR="00F472B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(</w:t>
            </w:r>
            <w:r w:rsidR="00F472B9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begin at least 12 months before launch date</w:t>
            </w:r>
            <w:r w:rsidR="00F472B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)</w:t>
            </w:r>
          </w:p>
          <w:p w:rsidR="000F0A23" w:rsidRPr="000F0A23" w:rsidRDefault="000F0A23" w:rsidP="000F0A23">
            <w:pPr>
              <w:numPr>
                <w:ilvl w:val="0"/>
                <w:numId w:val="7"/>
              </w:numPr>
              <w:tabs>
                <w:tab w:val="clear" w:pos="720"/>
                <w:tab w:val="num" w:pos="250"/>
              </w:tabs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0F0A23">
              <w:rPr>
                <w:rFonts w:ascii="Times New Roman" w:hAnsi="Times New Roman" w:cs="Times New Roman"/>
                <w:sz w:val="20"/>
                <w:szCs w:val="20"/>
              </w:rPr>
              <w:t xml:space="preserve">Review the “Shared Use Agreement Template” and “Shared Use Agreement Fact Sheets” </w:t>
            </w:r>
          </w:p>
          <w:p w:rsidR="000F0A23" w:rsidRPr="000F0A23" w:rsidRDefault="000F0A23" w:rsidP="000F0A23">
            <w:pPr>
              <w:numPr>
                <w:ilvl w:val="0"/>
                <w:numId w:val="7"/>
              </w:numPr>
              <w:tabs>
                <w:tab w:val="clear" w:pos="720"/>
                <w:tab w:val="num" w:pos="250"/>
              </w:tabs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0F0A23">
              <w:rPr>
                <w:rFonts w:ascii="Times New Roman" w:hAnsi="Times New Roman" w:cs="Times New Roman"/>
                <w:sz w:val="20"/>
                <w:szCs w:val="20"/>
              </w:rPr>
              <w:t>Review the "Scope of Work Example"</w:t>
            </w:r>
          </w:p>
          <w:p w:rsidR="000F0A23" w:rsidRPr="000F0A23" w:rsidRDefault="000F0A23" w:rsidP="006776A9">
            <w:pPr>
              <w:numPr>
                <w:ilvl w:val="0"/>
                <w:numId w:val="7"/>
              </w:numPr>
              <w:tabs>
                <w:tab w:val="clear" w:pos="720"/>
                <w:tab w:val="num" w:pos="250"/>
              </w:tabs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0F0A23">
              <w:rPr>
                <w:rFonts w:ascii="Times New Roman" w:hAnsi="Times New Roman" w:cs="Times New Roman"/>
                <w:sz w:val="20"/>
                <w:szCs w:val="20"/>
              </w:rPr>
              <w:t>Complete all necessary agreements between healthca</w:t>
            </w:r>
            <w:r w:rsidR="00A74736">
              <w:rPr>
                <w:rFonts w:ascii="Times New Roman" w:hAnsi="Times New Roman" w:cs="Times New Roman"/>
                <w:sz w:val="20"/>
                <w:szCs w:val="20"/>
              </w:rPr>
              <w:t>re and recreation center entity</w:t>
            </w:r>
          </w:p>
        </w:tc>
        <w:tc>
          <w:tcPr>
            <w:tcW w:w="2790" w:type="dxa"/>
            <w:tcBorders>
              <w:left w:val="nil"/>
              <w:right w:val="nil"/>
            </w:tcBorders>
            <w:vAlign w:val="center"/>
          </w:tcPr>
          <w:p w:rsidR="00FE5640" w:rsidRPr="00FE5640" w:rsidRDefault="00FE5640" w:rsidP="000F0A23">
            <w:pPr>
              <w:pStyle w:val="ListParagraph"/>
              <w:numPr>
                <w:ilvl w:val="0"/>
                <w:numId w:val="1"/>
              </w:numPr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Scope of work example</w:t>
            </w:r>
          </w:p>
          <w:p w:rsidR="00FE5640" w:rsidRPr="00FE5640" w:rsidRDefault="00FE5640" w:rsidP="000F0A23">
            <w:pPr>
              <w:pStyle w:val="ListParagraph"/>
              <w:numPr>
                <w:ilvl w:val="0"/>
                <w:numId w:val="1"/>
              </w:numPr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Shared use agreement fact sheet</w:t>
            </w:r>
          </w:p>
          <w:p w:rsidR="00FE5640" w:rsidRPr="00FE5640" w:rsidRDefault="00FE5640" w:rsidP="000F0A23">
            <w:pPr>
              <w:pStyle w:val="ListParagraph"/>
              <w:numPr>
                <w:ilvl w:val="0"/>
                <w:numId w:val="1"/>
              </w:numPr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Shared use agreement template</w:t>
            </w:r>
          </w:p>
          <w:p w:rsidR="00FE5640" w:rsidRPr="00FE5640" w:rsidRDefault="00FE5640" w:rsidP="000F0A23">
            <w:pPr>
              <w:pStyle w:val="ListParagraph"/>
              <w:numPr>
                <w:ilvl w:val="0"/>
                <w:numId w:val="1"/>
              </w:numPr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Contracts and agreements supplementary checklist</w:t>
            </w:r>
          </w:p>
        </w:tc>
      </w:tr>
      <w:tr w:rsidR="00FE5640" w:rsidRPr="00FE5640" w:rsidTr="00ED0BE3">
        <w:trPr>
          <w:trHeight w:val="251"/>
        </w:trPr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FE5640" w:rsidRPr="00FE5640" w:rsidRDefault="00FE5640" w:rsidP="000F0A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Hire and Train the Connector</w:t>
            </w:r>
          </w:p>
        </w:tc>
        <w:tc>
          <w:tcPr>
            <w:tcW w:w="6835" w:type="dxa"/>
            <w:tcBorders>
              <w:left w:val="nil"/>
              <w:right w:val="nil"/>
            </w:tcBorders>
          </w:tcPr>
          <w:p w:rsidR="00105DC7" w:rsidRPr="00105DC7" w:rsidRDefault="00105DC7" w:rsidP="00105DC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05D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opics</w:t>
            </w:r>
          </w:p>
          <w:p w:rsidR="00FE5640" w:rsidRDefault="00D021F7" w:rsidP="00D021F7">
            <w:pPr>
              <w:pStyle w:val="ListParagraph"/>
              <w:numPr>
                <w:ilvl w:val="0"/>
                <w:numId w:val="15"/>
              </w:numPr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cess for hiring connector</w:t>
            </w:r>
          </w:p>
          <w:p w:rsidR="00D021F7" w:rsidRPr="00D021F7" w:rsidRDefault="00D021F7" w:rsidP="00D021F7">
            <w:pPr>
              <w:pStyle w:val="ListParagraph"/>
              <w:numPr>
                <w:ilvl w:val="0"/>
                <w:numId w:val="15"/>
              </w:numPr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lities to look for in a connector</w:t>
            </w:r>
          </w:p>
          <w:p w:rsidR="00A74736" w:rsidRDefault="00A74736" w:rsidP="006776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74736" w:rsidRPr="00F472B9" w:rsidRDefault="00A74736" w:rsidP="006776A9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472B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ction Items</w:t>
            </w:r>
            <w:r w:rsidR="00F472B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(</w:t>
            </w:r>
            <w:r w:rsidR="00F472B9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2-3 months before launch date</w:t>
            </w:r>
            <w:r w:rsidR="00F472B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)</w:t>
            </w:r>
          </w:p>
          <w:p w:rsidR="00A74736" w:rsidRPr="00A74736" w:rsidRDefault="00A74736" w:rsidP="00A74736">
            <w:pPr>
              <w:numPr>
                <w:ilvl w:val="0"/>
                <w:numId w:val="13"/>
              </w:numPr>
              <w:tabs>
                <w:tab w:val="clear" w:pos="720"/>
                <w:tab w:val="num" w:pos="250"/>
              </w:tabs>
              <w:ind w:hanging="740"/>
              <w:rPr>
                <w:rFonts w:ascii="Times New Roman" w:hAnsi="Times New Roman" w:cs="Times New Roman"/>
                <w:sz w:val="20"/>
                <w:szCs w:val="20"/>
              </w:rPr>
            </w:pPr>
            <w:r w:rsidRPr="00A74736">
              <w:rPr>
                <w:rFonts w:ascii="Times New Roman" w:hAnsi="Times New Roman" w:cs="Times New Roman"/>
                <w:sz w:val="20"/>
                <w:szCs w:val="20"/>
              </w:rPr>
              <w:t xml:space="preserve">Review the “Sample Connector Job Description” </w:t>
            </w:r>
          </w:p>
          <w:p w:rsidR="00A74736" w:rsidRPr="00A74736" w:rsidRDefault="00A74736" w:rsidP="00A74736">
            <w:pPr>
              <w:numPr>
                <w:ilvl w:val="0"/>
                <w:numId w:val="13"/>
              </w:numPr>
              <w:tabs>
                <w:tab w:val="clear" w:pos="720"/>
                <w:tab w:val="num" w:pos="250"/>
              </w:tabs>
              <w:ind w:hanging="740"/>
              <w:rPr>
                <w:rFonts w:ascii="Times New Roman" w:hAnsi="Times New Roman" w:cs="Times New Roman"/>
                <w:sz w:val="20"/>
                <w:szCs w:val="20"/>
              </w:rPr>
            </w:pPr>
            <w:r w:rsidRPr="00A74736">
              <w:rPr>
                <w:rFonts w:ascii="Times New Roman" w:hAnsi="Times New Roman" w:cs="Times New Roman"/>
                <w:sz w:val="20"/>
                <w:szCs w:val="20"/>
              </w:rPr>
              <w:t xml:space="preserve">Review “Scope of Work Example” </w:t>
            </w:r>
          </w:p>
          <w:p w:rsidR="00A74736" w:rsidRDefault="00A74736" w:rsidP="00A74736">
            <w:pPr>
              <w:numPr>
                <w:ilvl w:val="0"/>
                <w:numId w:val="13"/>
              </w:numPr>
              <w:tabs>
                <w:tab w:val="clear" w:pos="720"/>
                <w:tab w:val="num" w:pos="250"/>
              </w:tabs>
              <w:ind w:hanging="7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position and interview</w:t>
            </w:r>
          </w:p>
          <w:p w:rsidR="00D021F7" w:rsidRPr="00A74736" w:rsidRDefault="00D021F7" w:rsidP="00A74736">
            <w:pPr>
              <w:numPr>
                <w:ilvl w:val="0"/>
                <w:numId w:val="13"/>
              </w:numPr>
              <w:tabs>
                <w:tab w:val="clear" w:pos="720"/>
                <w:tab w:val="num" w:pos="250"/>
              </w:tabs>
              <w:ind w:hanging="7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ce the connector is hired, participate in orientation and training activities</w:t>
            </w:r>
          </w:p>
        </w:tc>
        <w:tc>
          <w:tcPr>
            <w:tcW w:w="2790" w:type="dxa"/>
            <w:tcBorders>
              <w:left w:val="nil"/>
              <w:right w:val="nil"/>
            </w:tcBorders>
            <w:vAlign w:val="center"/>
          </w:tcPr>
          <w:p w:rsidR="00FE5640" w:rsidRPr="00FE5640" w:rsidRDefault="00FE5640" w:rsidP="000F0A23">
            <w:pPr>
              <w:pStyle w:val="ListParagraph"/>
              <w:numPr>
                <w:ilvl w:val="0"/>
                <w:numId w:val="1"/>
              </w:numPr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Sample connector job description</w:t>
            </w:r>
          </w:p>
        </w:tc>
      </w:tr>
      <w:tr w:rsidR="00FE5640" w:rsidRPr="00FE5640" w:rsidTr="00ED0BE3">
        <w:trPr>
          <w:trHeight w:val="251"/>
        </w:trPr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FE5640" w:rsidRPr="00FE5640" w:rsidRDefault="00FE5640" w:rsidP="000F0A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Develop Referral Process (clinical partners)</w:t>
            </w:r>
          </w:p>
        </w:tc>
        <w:tc>
          <w:tcPr>
            <w:tcW w:w="6835" w:type="dxa"/>
            <w:tcBorders>
              <w:left w:val="nil"/>
              <w:right w:val="nil"/>
            </w:tcBorders>
          </w:tcPr>
          <w:p w:rsidR="00105DC7" w:rsidRPr="00105DC7" w:rsidRDefault="00105DC7" w:rsidP="00105DC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05D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opics</w:t>
            </w:r>
          </w:p>
          <w:p w:rsidR="00FE5640" w:rsidRDefault="00D021F7" w:rsidP="00D021F7">
            <w:pPr>
              <w:pStyle w:val="ListParagraph"/>
              <w:numPr>
                <w:ilvl w:val="0"/>
                <w:numId w:val="1"/>
              </w:numPr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ps for developing the referral process</w:t>
            </w:r>
          </w:p>
          <w:p w:rsidR="00A74736" w:rsidRPr="00D021F7" w:rsidRDefault="00D021F7" w:rsidP="00E96592">
            <w:pPr>
              <w:pStyle w:val="ListParagraph"/>
              <w:numPr>
                <w:ilvl w:val="0"/>
                <w:numId w:val="1"/>
              </w:numPr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D021F7">
              <w:rPr>
                <w:rFonts w:ascii="Times New Roman" w:hAnsi="Times New Roman" w:cs="Times New Roman"/>
                <w:sz w:val="20"/>
                <w:szCs w:val="20"/>
              </w:rPr>
              <w:t>Importance of provider during the referral process</w:t>
            </w:r>
          </w:p>
          <w:p w:rsidR="00A74736" w:rsidRDefault="00A74736" w:rsidP="006776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74736" w:rsidRPr="00F472B9" w:rsidRDefault="00A74736" w:rsidP="006776A9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472B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ction Items</w:t>
            </w:r>
            <w:r w:rsidR="00F472B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(</w:t>
            </w:r>
            <w:r w:rsidR="00F472B9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1-3 months before launch date</w:t>
            </w:r>
            <w:r w:rsidR="00F472B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)</w:t>
            </w:r>
          </w:p>
          <w:p w:rsidR="00A74736" w:rsidRPr="00A74736" w:rsidRDefault="00A74736" w:rsidP="00A74736">
            <w:pPr>
              <w:numPr>
                <w:ilvl w:val="0"/>
                <w:numId w:val="12"/>
              </w:numPr>
              <w:tabs>
                <w:tab w:val="clear" w:pos="720"/>
                <w:tab w:val="num" w:pos="430"/>
              </w:tabs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A74736">
              <w:rPr>
                <w:rFonts w:ascii="Times New Roman" w:hAnsi="Times New Roman" w:cs="Times New Roman"/>
                <w:sz w:val="20"/>
                <w:szCs w:val="20"/>
              </w:rPr>
              <w:t>Review "Child obesity management and referral flowchart" document and make any edits specific 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our practice</w:t>
            </w:r>
          </w:p>
          <w:p w:rsidR="00A74736" w:rsidRPr="00A74736" w:rsidRDefault="00A74736" w:rsidP="00A74736">
            <w:pPr>
              <w:numPr>
                <w:ilvl w:val="0"/>
                <w:numId w:val="12"/>
              </w:numPr>
              <w:tabs>
                <w:tab w:val="clear" w:pos="720"/>
                <w:tab w:val="num" w:pos="430"/>
              </w:tabs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A74736">
              <w:rPr>
                <w:rFonts w:ascii="Times New Roman" w:hAnsi="Times New Roman" w:cs="Times New Roman"/>
                <w:sz w:val="20"/>
                <w:szCs w:val="20"/>
              </w:rPr>
              <w:t xml:space="preserve">Download the "Referral Template"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 customize for your practice</w:t>
            </w:r>
          </w:p>
          <w:p w:rsidR="00A74736" w:rsidRPr="00A74736" w:rsidRDefault="00A74736" w:rsidP="00A74736">
            <w:pPr>
              <w:numPr>
                <w:ilvl w:val="0"/>
                <w:numId w:val="12"/>
              </w:numPr>
              <w:tabs>
                <w:tab w:val="clear" w:pos="720"/>
                <w:tab w:val="num" w:pos="430"/>
              </w:tabs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A74736">
              <w:rPr>
                <w:rFonts w:ascii="Times New Roman" w:hAnsi="Times New Roman" w:cs="Times New Roman"/>
                <w:sz w:val="20"/>
                <w:szCs w:val="20"/>
              </w:rPr>
              <w:t>Engage providers and clinic staff to decide the optimal workflow for filling out referrals 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getting them to the Connector</w:t>
            </w:r>
          </w:p>
        </w:tc>
        <w:tc>
          <w:tcPr>
            <w:tcW w:w="2790" w:type="dxa"/>
            <w:tcBorders>
              <w:left w:val="nil"/>
              <w:right w:val="nil"/>
            </w:tcBorders>
            <w:vAlign w:val="center"/>
          </w:tcPr>
          <w:p w:rsidR="00FE5640" w:rsidRPr="00FE5640" w:rsidRDefault="00FE5640" w:rsidP="000F0A23">
            <w:pPr>
              <w:pStyle w:val="ListParagraph"/>
              <w:numPr>
                <w:ilvl w:val="0"/>
                <w:numId w:val="1"/>
              </w:numPr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Childhood obesity management and referral flowsheet</w:t>
            </w:r>
          </w:p>
          <w:p w:rsidR="00FE5640" w:rsidRPr="00FE5640" w:rsidRDefault="00FE5640" w:rsidP="000F0A23">
            <w:pPr>
              <w:pStyle w:val="ListParagraph"/>
              <w:numPr>
                <w:ilvl w:val="0"/>
                <w:numId w:val="1"/>
              </w:numPr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Referral form template</w:t>
            </w:r>
          </w:p>
        </w:tc>
      </w:tr>
      <w:tr w:rsidR="00FE5640" w:rsidRPr="00FE5640" w:rsidTr="00ED0BE3">
        <w:trPr>
          <w:trHeight w:val="251"/>
        </w:trPr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FE5640" w:rsidRPr="00FE5640" w:rsidRDefault="00FE5640" w:rsidP="000F0A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Plan the Recreation Spaces (recreation partners)</w:t>
            </w:r>
          </w:p>
        </w:tc>
        <w:tc>
          <w:tcPr>
            <w:tcW w:w="6835" w:type="dxa"/>
            <w:tcBorders>
              <w:left w:val="nil"/>
              <w:right w:val="nil"/>
            </w:tcBorders>
          </w:tcPr>
          <w:p w:rsidR="00105DC7" w:rsidRPr="00105DC7" w:rsidRDefault="00105DC7" w:rsidP="00105DC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05D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opics</w:t>
            </w:r>
          </w:p>
          <w:p w:rsidR="00D021F7" w:rsidRPr="00D021F7" w:rsidRDefault="00D021F7" w:rsidP="00D021F7">
            <w:pPr>
              <w:pStyle w:val="ListParagraph"/>
              <w:numPr>
                <w:ilvl w:val="0"/>
                <w:numId w:val="14"/>
              </w:numPr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D021F7">
              <w:rPr>
                <w:rFonts w:ascii="Times New Roman" w:hAnsi="Times New Roman" w:cs="Times New Roman"/>
                <w:sz w:val="20"/>
                <w:szCs w:val="20"/>
              </w:rPr>
              <w:t>Considerations for facility, space, and equipment (number of people, space, times and days; equipment needed; prizes/incentives for participants; materials needed for specific activities and the nutrition curriculum)</w:t>
            </w:r>
          </w:p>
          <w:p w:rsidR="00FE5640" w:rsidRPr="00D021F7" w:rsidRDefault="00D021F7" w:rsidP="00D021F7">
            <w:pPr>
              <w:pStyle w:val="ListParagraph"/>
              <w:numPr>
                <w:ilvl w:val="0"/>
                <w:numId w:val="14"/>
              </w:numPr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D021F7">
              <w:rPr>
                <w:rFonts w:ascii="Times New Roman" w:hAnsi="Times New Roman" w:cs="Times New Roman"/>
                <w:sz w:val="20"/>
                <w:szCs w:val="20"/>
              </w:rPr>
              <w:t>Overview of Fit Together session content</w:t>
            </w:r>
          </w:p>
          <w:p w:rsidR="00A74736" w:rsidRDefault="00A74736" w:rsidP="006776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74736" w:rsidRPr="00A74736" w:rsidRDefault="00A74736" w:rsidP="006776A9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747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lastRenderedPageBreak/>
              <w:t>Action Items</w:t>
            </w:r>
            <w:r w:rsidR="00F472B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(</w:t>
            </w:r>
            <w:r w:rsidR="00F472B9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1-3 months before launch date</w:t>
            </w:r>
            <w:r w:rsidR="00F472B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)</w:t>
            </w:r>
          </w:p>
          <w:p w:rsidR="00A74736" w:rsidRPr="00A74736" w:rsidRDefault="00A74736" w:rsidP="00A74736">
            <w:pPr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 w:rsidRPr="00A74736">
              <w:rPr>
                <w:rFonts w:ascii="Times New Roman" w:hAnsi="Times New Roman" w:cs="Times New Roman"/>
                <w:sz w:val="20"/>
                <w:szCs w:val="20"/>
              </w:rPr>
              <w:t>Review relevant materials in Connector Guide (Unit 4), particularly:</w:t>
            </w:r>
          </w:p>
          <w:p w:rsidR="00A74736" w:rsidRPr="00A74736" w:rsidRDefault="00A74736" w:rsidP="00A74736">
            <w:pPr>
              <w:numPr>
                <w:ilvl w:val="1"/>
                <w:numId w:val="11"/>
              </w:numPr>
              <w:ind w:left="70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A74736">
              <w:rPr>
                <w:rFonts w:ascii="Times New Roman" w:hAnsi="Times New Roman" w:cs="Times New Roman"/>
                <w:sz w:val="20"/>
                <w:szCs w:val="20"/>
              </w:rPr>
              <w:t>"Getting to Know the People and Spaces"</w:t>
            </w:r>
          </w:p>
          <w:p w:rsidR="00A74736" w:rsidRPr="00A74736" w:rsidRDefault="00A74736" w:rsidP="00A74736">
            <w:pPr>
              <w:numPr>
                <w:ilvl w:val="1"/>
                <w:numId w:val="11"/>
              </w:numPr>
              <w:ind w:left="70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A74736">
              <w:rPr>
                <w:rFonts w:ascii="Times New Roman" w:hAnsi="Times New Roman" w:cs="Times New Roman"/>
                <w:sz w:val="20"/>
                <w:szCs w:val="20"/>
              </w:rPr>
              <w:t>"Planning a Fit Together Session"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Fitness First Fifteens, Group Games, Healthy Tastes curriculum </w:t>
            </w:r>
          </w:p>
          <w:p w:rsidR="00A74736" w:rsidRPr="00A74736" w:rsidRDefault="00A74736" w:rsidP="00A74736">
            <w:pPr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 w:rsidRPr="00A74736">
              <w:rPr>
                <w:rFonts w:ascii="Times New Roman" w:hAnsi="Times New Roman" w:cs="Times New Roman"/>
                <w:sz w:val="20"/>
                <w:szCs w:val="20"/>
              </w:rPr>
              <w:t>Work with Connector to complete the Equipment and Inventory Planning Tool</w:t>
            </w:r>
          </w:p>
          <w:p w:rsidR="00A74736" w:rsidRPr="00A74736" w:rsidRDefault="00A74736" w:rsidP="00A74736">
            <w:pPr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 w:rsidRPr="00A74736">
              <w:rPr>
                <w:rFonts w:ascii="Times New Roman" w:hAnsi="Times New Roman" w:cs="Times New Roman"/>
                <w:sz w:val="20"/>
                <w:szCs w:val="20"/>
              </w:rPr>
              <w:t>Plan</w:t>
            </w:r>
            <w:r w:rsidR="00D021F7">
              <w:rPr>
                <w:rFonts w:ascii="Times New Roman" w:hAnsi="Times New Roman" w:cs="Times New Roman"/>
                <w:sz w:val="20"/>
                <w:szCs w:val="20"/>
              </w:rPr>
              <w:t xml:space="preserve"> where Fit Together will be held</w:t>
            </w:r>
            <w:r w:rsidRPr="00A74736">
              <w:rPr>
                <w:rFonts w:ascii="Times New Roman" w:hAnsi="Times New Roman" w:cs="Times New Roman"/>
                <w:sz w:val="20"/>
                <w:szCs w:val="20"/>
              </w:rPr>
              <w:t xml:space="preserve"> based on space usage throughout the year.</w:t>
            </w:r>
          </w:p>
          <w:p w:rsidR="00A74736" w:rsidRDefault="00A74736" w:rsidP="00A74736">
            <w:pPr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 w:rsidRPr="00A74736">
              <w:rPr>
                <w:rFonts w:ascii="Times New Roman" w:hAnsi="Times New Roman" w:cs="Times New Roman"/>
                <w:sz w:val="20"/>
                <w:szCs w:val="20"/>
              </w:rPr>
              <w:t xml:space="preserve">Consider local awards your recreation center may be eligible to receive </w:t>
            </w:r>
          </w:p>
          <w:p w:rsidR="00D021F7" w:rsidRPr="00A74736" w:rsidRDefault="00D021F7" w:rsidP="00A74736">
            <w:pPr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velop materials advertising the program</w:t>
            </w:r>
          </w:p>
        </w:tc>
        <w:tc>
          <w:tcPr>
            <w:tcW w:w="2790" w:type="dxa"/>
            <w:tcBorders>
              <w:left w:val="nil"/>
              <w:right w:val="nil"/>
            </w:tcBorders>
            <w:vAlign w:val="center"/>
          </w:tcPr>
          <w:p w:rsidR="00FE5640" w:rsidRPr="00FE5640" w:rsidRDefault="00FE5640" w:rsidP="000F0A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5640" w:rsidRPr="00FE5640" w:rsidTr="00ED0BE3">
        <w:trPr>
          <w:trHeight w:val="251"/>
        </w:trPr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FE5640" w:rsidRPr="00FE5640" w:rsidRDefault="00FE5640" w:rsidP="000F0A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Gat</w:t>
            </w:r>
            <w:r w:rsidR="00D021F7">
              <w:rPr>
                <w:rFonts w:ascii="Times New Roman" w:hAnsi="Times New Roman" w:cs="Times New Roman"/>
                <w:sz w:val="20"/>
                <w:szCs w:val="20"/>
              </w:rPr>
              <w:t>her for a Pre-Launch</w:t>
            </w: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 xml:space="preserve"> Kickoff Meeting</w:t>
            </w:r>
          </w:p>
        </w:tc>
        <w:tc>
          <w:tcPr>
            <w:tcW w:w="6835" w:type="dxa"/>
            <w:tcBorders>
              <w:left w:val="nil"/>
              <w:right w:val="nil"/>
            </w:tcBorders>
            <w:vAlign w:val="center"/>
          </w:tcPr>
          <w:p w:rsidR="00105DC7" w:rsidRPr="00105DC7" w:rsidRDefault="00105DC7" w:rsidP="00105DC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05D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opics</w:t>
            </w:r>
          </w:p>
          <w:p w:rsidR="00105DC7" w:rsidRDefault="00D021F7" w:rsidP="00D021F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105DC7">
              <w:rPr>
                <w:rFonts w:ascii="Times New Roman" w:hAnsi="Times New Roman" w:cs="Times New Roman"/>
                <w:sz w:val="20"/>
                <w:szCs w:val="20"/>
              </w:rPr>
              <w:t>oal of the kic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f meeting</w:t>
            </w:r>
            <w:r w:rsidR="00BB13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05DC7" w:rsidRPr="00105DC7" w:rsidRDefault="00105DC7" w:rsidP="00105D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74736" w:rsidRDefault="004609B0" w:rsidP="00105DC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ction Item</w:t>
            </w:r>
            <w:r w:rsidR="00105DC7" w:rsidRPr="00105D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 w:rsidR="00BB1372" w:rsidRPr="00105D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(</w:t>
            </w:r>
            <w:r w:rsidR="00BB1372" w:rsidRPr="00105DC7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2-4 weeks before launch</w:t>
            </w:r>
            <w:r w:rsidR="00BB1372" w:rsidRPr="00105D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)</w:t>
            </w:r>
          </w:p>
          <w:p w:rsidR="00105DC7" w:rsidRPr="00105DC7" w:rsidRDefault="00105DC7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duct kickoff meet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  <w:tcBorders>
              <w:left w:val="nil"/>
              <w:right w:val="nil"/>
            </w:tcBorders>
            <w:vAlign w:val="center"/>
          </w:tcPr>
          <w:p w:rsidR="00FE5640" w:rsidRPr="00FE5640" w:rsidRDefault="00FE5640" w:rsidP="000F0A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5640" w:rsidRPr="00FE5640" w:rsidTr="00ED0BE3">
        <w:trPr>
          <w:trHeight w:val="251"/>
        </w:trPr>
        <w:tc>
          <w:tcPr>
            <w:tcW w:w="13045" w:type="dxa"/>
            <w:gridSpan w:val="3"/>
            <w:tcBorders>
              <w:left w:val="nil"/>
              <w:right w:val="nil"/>
            </w:tcBorders>
            <w:shd w:val="clear" w:color="auto" w:fill="000000" w:themeFill="text1"/>
          </w:tcPr>
          <w:p w:rsidR="00FE5640" w:rsidRPr="00FE5640" w:rsidRDefault="00FE5640" w:rsidP="006776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b/>
                <w:sz w:val="20"/>
                <w:szCs w:val="20"/>
              </w:rPr>
              <w:t>Unit 4: Fit Together Connector Guide</w:t>
            </w:r>
          </w:p>
        </w:tc>
      </w:tr>
      <w:tr w:rsidR="00105DC7" w:rsidRPr="00FE5640" w:rsidTr="00ED0BE3">
        <w:trPr>
          <w:trHeight w:val="251"/>
        </w:trPr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105DC7" w:rsidRPr="00FE5640" w:rsidRDefault="00105DC7" w:rsidP="00105D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Fit Together Connector Overview</w:t>
            </w:r>
          </w:p>
        </w:tc>
        <w:tc>
          <w:tcPr>
            <w:tcW w:w="6835" w:type="dxa"/>
            <w:tcBorders>
              <w:left w:val="nil"/>
              <w:right w:val="nil"/>
            </w:tcBorders>
            <w:vAlign w:val="center"/>
          </w:tcPr>
          <w:p w:rsidR="00105DC7" w:rsidRPr="00105DC7" w:rsidRDefault="00105DC7" w:rsidP="00105DC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05D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opics</w:t>
            </w:r>
          </w:p>
          <w:p w:rsidR="00105DC7" w:rsidRDefault="00105DC7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t Together mission, vision and goals</w:t>
            </w:r>
          </w:p>
          <w:p w:rsidR="00105DC7" w:rsidRPr="00105DC7" w:rsidRDefault="00105DC7" w:rsidP="00105D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05DC7" w:rsidRDefault="004609B0" w:rsidP="00105DC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ction Item</w:t>
            </w:r>
          </w:p>
          <w:p w:rsidR="00105DC7" w:rsidRPr="00105DC7" w:rsidRDefault="00105DC7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tch videos to learn about the Fit Together program and connector ro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  <w:tcBorders>
              <w:left w:val="nil"/>
              <w:right w:val="nil"/>
            </w:tcBorders>
          </w:tcPr>
          <w:p w:rsidR="00105DC7" w:rsidRPr="00FE5640" w:rsidRDefault="00105DC7" w:rsidP="00105D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5DC7" w:rsidRPr="00FE5640" w:rsidTr="00ED0BE3">
        <w:trPr>
          <w:trHeight w:val="251"/>
        </w:trPr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105DC7" w:rsidRPr="00FE5640" w:rsidRDefault="00105DC7" w:rsidP="00105D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Rules of Play</w:t>
            </w:r>
          </w:p>
        </w:tc>
        <w:tc>
          <w:tcPr>
            <w:tcW w:w="6835" w:type="dxa"/>
            <w:tcBorders>
              <w:left w:val="nil"/>
              <w:right w:val="nil"/>
            </w:tcBorders>
            <w:vAlign w:val="center"/>
          </w:tcPr>
          <w:p w:rsidR="00105DC7" w:rsidRPr="00105DC7" w:rsidRDefault="00105DC7" w:rsidP="00105DC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05D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opics</w:t>
            </w:r>
          </w:p>
          <w:p w:rsidR="00105DC7" w:rsidRDefault="00105DC7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iew Rules of Play: Play Hard, Play Fair, Play Safe, Play as a Team</w:t>
            </w:r>
          </w:p>
          <w:p w:rsidR="00105DC7" w:rsidRDefault="00105DC7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equences if rules are not followed</w:t>
            </w:r>
          </w:p>
          <w:p w:rsidR="00105DC7" w:rsidRDefault="00105DC7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itional rules and expectations</w:t>
            </w:r>
          </w:p>
          <w:p w:rsidR="00105DC7" w:rsidRPr="00105DC7" w:rsidRDefault="00105DC7" w:rsidP="00105D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05DC7" w:rsidRDefault="00105DC7" w:rsidP="00105DC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ction Items</w:t>
            </w:r>
          </w:p>
          <w:p w:rsidR="00105DC7" w:rsidRDefault="00105DC7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eate your own Rules of Play poster</w:t>
            </w:r>
          </w:p>
          <w:p w:rsidR="00105DC7" w:rsidRPr="00105DC7" w:rsidRDefault="00105DC7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eate a rules and expectations handout to share with families at orient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  <w:tcBorders>
              <w:left w:val="nil"/>
              <w:right w:val="nil"/>
            </w:tcBorders>
          </w:tcPr>
          <w:p w:rsidR="00105DC7" w:rsidRPr="00FE5640" w:rsidRDefault="00105DC7" w:rsidP="00105DC7">
            <w:pPr>
              <w:pStyle w:val="ListParagraph"/>
              <w:numPr>
                <w:ilvl w:val="0"/>
                <w:numId w:val="1"/>
              </w:numPr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Rules of Play poster</w:t>
            </w:r>
          </w:p>
          <w:p w:rsidR="00105DC7" w:rsidRPr="00FE5640" w:rsidRDefault="00105DC7" w:rsidP="00105DC7">
            <w:pPr>
              <w:pStyle w:val="ListParagraph"/>
              <w:numPr>
                <w:ilvl w:val="0"/>
                <w:numId w:val="1"/>
              </w:numPr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Rules and expectations handout</w:t>
            </w:r>
          </w:p>
        </w:tc>
      </w:tr>
      <w:tr w:rsidR="00105DC7" w:rsidRPr="00FE5640" w:rsidTr="00ED0BE3">
        <w:trPr>
          <w:trHeight w:val="251"/>
        </w:trPr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105DC7" w:rsidRPr="00FE5640" w:rsidRDefault="00105DC7" w:rsidP="00105D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Getting to know the People and Spaces</w:t>
            </w:r>
          </w:p>
        </w:tc>
        <w:tc>
          <w:tcPr>
            <w:tcW w:w="6835" w:type="dxa"/>
            <w:tcBorders>
              <w:left w:val="nil"/>
              <w:right w:val="nil"/>
            </w:tcBorders>
            <w:vAlign w:val="center"/>
          </w:tcPr>
          <w:p w:rsidR="00105DC7" w:rsidRPr="00105DC7" w:rsidRDefault="00105DC7" w:rsidP="00105DC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05D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opics</w:t>
            </w:r>
          </w:p>
          <w:p w:rsidR="00105DC7" w:rsidRDefault="00105DC7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rmining resources and purchasing supplies</w:t>
            </w:r>
          </w:p>
          <w:p w:rsidR="00105DC7" w:rsidRDefault="00105DC7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fety planning</w:t>
            </w:r>
          </w:p>
          <w:p w:rsidR="00105DC7" w:rsidRDefault="00105DC7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ilding a relationship with the clinical and recreation center staff</w:t>
            </w:r>
          </w:p>
          <w:p w:rsidR="00105DC7" w:rsidRDefault="00105DC7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tting up a feedback loop with the clinic and community partners</w:t>
            </w:r>
          </w:p>
          <w:p w:rsidR="00105DC7" w:rsidRPr="00105DC7" w:rsidRDefault="00105DC7" w:rsidP="00105D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05DC7" w:rsidRDefault="00105DC7" w:rsidP="00105DC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ction Items</w:t>
            </w:r>
          </w:p>
          <w:p w:rsidR="00105DC7" w:rsidRDefault="00105DC7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lete the equipment and inventory planning tool</w:t>
            </w:r>
          </w:p>
          <w:p w:rsidR="00105DC7" w:rsidRPr="00105DC7" w:rsidRDefault="00105DC7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e the sample safety protocol to create a safety plan with your partn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  <w:tcBorders>
              <w:left w:val="nil"/>
              <w:right w:val="nil"/>
            </w:tcBorders>
          </w:tcPr>
          <w:p w:rsidR="00105DC7" w:rsidRPr="00FE5640" w:rsidRDefault="00105DC7" w:rsidP="00105DC7">
            <w:pPr>
              <w:pStyle w:val="ListParagraph"/>
              <w:numPr>
                <w:ilvl w:val="0"/>
                <w:numId w:val="1"/>
              </w:numPr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Equipment and inventory planning tool</w:t>
            </w:r>
          </w:p>
          <w:p w:rsidR="00105DC7" w:rsidRPr="00FE5640" w:rsidRDefault="00105DC7" w:rsidP="00105DC7">
            <w:pPr>
              <w:pStyle w:val="ListParagraph"/>
              <w:numPr>
                <w:ilvl w:val="0"/>
                <w:numId w:val="1"/>
              </w:numPr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Sample safety protocol</w:t>
            </w:r>
          </w:p>
        </w:tc>
      </w:tr>
      <w:tr w:rsidR="00105DC7" w:rsidRPr="00FE5640" w:rsidTr="00ED0BE3">
        <w:trPr>
          <w:trHeight w:val="251"/>
        </w:trPr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105DC7" w:rsidRPr="00FE5640" w:rsidRDefault="00105DC7" w:rsidP="00105D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Setting up the Referral System and Contacting Families</w:t>
            </w:r>
          </w:p>
        </w:tc>
        <w:tc>
          <w:tcPr>
            <w:tcW w:w="6835" w:type="dxa"/>
            <w:tcBorders>
              <w:left w:val="nil"/>
              <w:right w:val="nil"/>
            </w:tcBorders>
            <w:vAlign w:val="center"/>
          </w:tcPr>
          <w:p w:rsidR="00105DC7" w:rsidRPr="00105DC7" w:rsidRDefault="00105DC7" w:rsidP="00105DC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05D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opics</w:t>
            </w:r>
          </w:p>
          <w:p w:rsidR="00105DC7" w:rsidRDefault="004609B0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ical referral process and eligibility criteria</w:t>
            </w:r>
          </w:p>
          <w:p w:rsidR="004609B0" w:rsidRDefault="004609B0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acting and talking with families</w:t>
            </w:r>
          </w:p>
          <w:p w:rsidR="004609B0" w:rsidRDefault="004609B0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moting Fit Together in clinic</w:t>
            </w:r>
          </w:p>
          <w:p w:rsidR="004609B0" w:rsidRDefault="004609B0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ssons learned about referrals</w:t>
            </w:r>
          </w:p>
          <w:p w:rsidR="00105DC7" w:rsidRPr="00105DC7" w:rsidRDefault="00105DC7" w:rsidP="00105D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05DC7" w:rsidRDefault="004609B0" w:rsidP="00105DC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ction Items</w:t>
            </w:r>
          </w:p>
          <w:p w:rsidR="004609B0" w:rsidRDefault="004609B0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eate a 1-page Fit Together orientation flyer and share with clinical partners</w:t>
            </w:r>
          </w:p>
          <w:p w:rsidR="004609B0" w:rsidRDefault="004609B0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velop a Fit Together family information brochure and share with your clinical partners</w:t>
            </w:r>
          </w:p>
          <w:p w:rsidR="00105DC7" w:rsidRPr="00105DC7" w:rsidRDefault="004609B0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rite your own Fit Together welcome letter to send to new participants</w:t>
            </w:r>
            <w:r w:rsidR="00105D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  <w:tcBorders>
              <w:left w:val="nil"/>
              <w:right w:val="nil"/>
            </w:tcBorders>
          </w:tcPr>
          <w:p w:rsidR="00105DC7" w:rsidRPr="00FE5640" w:rsidRDefault="00105DC7" w:rsidP="00105DC7">
            <w:pPr>
              <w:pStyle w:val="ListParagraph"/>
              <w:numPr>
                <w:ilvl w:val="0"/>
                <w:numId w:val="1"/>
              </w:numPr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amily brochure template</w:t>
            </w:r>
          </w:p>
          <w:p w:rsidR="00105DC7" w:rsidRPr="00FE5640" w:rsidRDefault="00105DC7" w:rsidP="00105DC7">
            <w:pPr>
              <w:pStyle w:val="ListParagraph"/>
              <w:numPr>
                <w:ilvl w:val="0"/>
                <w:numId w:val="1"/>
              </w:numPr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Orientation flyer template</w:t>
            </w:r>
          </w:p>
          <w:p w:rsidR="00105DC7" w:rsidRPr="00FE5640" w:rsidRDefault="00105DC7" w:rsidP="00105DC7">
            <w:pPr>
              <w:pStyle w:val="ListParagraph"/>
              <w:numPr>
                <w:ilvl w:val="0"/>
                <w:numId w:val="1"/>
              </w:numPr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Welcome letter</w:t>
            </w:r>
          </w:p>
        </w:tc>
      </w:tr>
      <w:tr w:rsidR="00105DC7" w:rsidRPr="00FE5640" w:rsidTr="00ED0BE3">
        <w:trPr>
          <w:trHeight w:val="251"/>
        </w:trPr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105DC7" w:rsidRPr="00FE5640" w:rsidRDefault="00105DC7" w:rsidP="00105D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Volunteers and Staff</w:t>
            </w:r>
          </w:p>
        </w:tc>
        <w:tc>
          <w:tcPr>
            <w:tcW w:w="6835" w:type="dxa"/>
            <w:tcBorders>
              <w:left w:val="nil"/>
              <w:right w:val="nil"/>
            </w:tcBorders>
            <w:vAlign w:val="center"/>
          </w:tcPr>
          <w:p w:rsidR="00105DC7" w:rsidRPr="00105DC7" w:rsidRDefault="00105DC7" w:rsidP="00105DC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05D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opics</w:t>
            </w:r>
          </w:p>
          <w:p w:rsidR="004609B0" w:rsidRDefault="004609B0" w:rsidP="004609B0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ruiting and selecting the right volunteers</w:t>
            </w:r>
          </w:p>
          <w:p w:rsidR="004609B0" w:rsidRDefault="004609B0" w:rsidP="004609B0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id staff</w:t>
            </w:r>
          </w:p>
          <w:p w:rsidR="004609B0" w:rsidRDefault="004609B0" w:rsidP="004609B0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arances and trainings</w:t>
            </w:r>
          </w:p>
          <w:p w:rsidR="004609B0" w:rsidRDefault="004609B0" w:rsidP="004609B0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lunteer orientation and training; volunteer scheduling</w:t>
            </w:r>
          </w:p>
          <w:p w:rsidR="004609B0" w:rsidRPr="004609B0" w:rsidRDefault="004609B0" w:rsidP="004609B0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lping volunteers and staff feel pride in their work</w:t>
            </w:r>
          </w:p>
          <w:p w:rsidR="00105DC7" w:rsidRPr="00105DC7" w:rsidRDefault="00105DC7" w:rsidP="00105D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05DC7" w:rsidRDefault="004609B0" w:rsidP="00105DC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ction Items</w:t>
            </w:r>
          </w:p>
          <w:p w:rsidR="004609B0" w:rsidRDefault="004609B0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ruit volunteers using the volunteer interest scripts</w:t>
            </w:r>
          </w:p>
          <w:p w:rsidR="004609B0" w:rsidRDefault="004609B0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in volunteers using the Fit Together volunteer orientation sample presentation</w:t>
            </w:r>
          </w:p>
          <w:p w:rsidR="00105DC7" w:rsidRPr="00105DC7" w:rsidRDefault="004609B0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t up a volunteer spreadsheet using the Fit Together volunteer information tracker</w:t>
            </w:r>
            <w:r w:rsidR="00105D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  <w:tcBorders>
              <w:left w:val="nil"/>
              <w:right w:val="nil"/>
            </w:tcBorders>
          </w:tcPr>
          <w:p w:rsidR="00105DC7" w:rsidRPr="00FE5640" w:rsidRDefault="00105DC7" w:rsidP="00105DC7">
            <w:pPr>
              <w:pStyle w:val="ListParagraph"/>
              <w:numPr>
                <w:ilvl w:val="0"/>
                <w:numId w:val="1"/>
              </w:numPr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Volunteer orientation sample presentation</w:t>
            </w:r>
          </w:p>
          <w:p w:rsidR="00105DC7" w:rsidRPr="00FE5640" w:rsidRDefault="00105DC7" w:rsidP="00105DC7">
            <w:pPr>
              <w:pStyle w:val="ListParagraph"/>
              <w:numPr>
                <w:ilvl w:val="0"/>
                <w:numId w:val="1"/>
              </w:numPr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Volunteer interest script</w:t>
            </w:r>
          </w:p>
          <w:p w:rsidR="00105DC7" w:rsidRPr="00FE5640" w:rsidRDefault="00105DC7" w:rsidP="00105DC7">
            <w:pPr>
              <w:pStyle w:val="ListParagraph"/>
              <w:numPr>
                <w:ilvl w:val="0"/>
                <w:numId w:val="1"/>
              </w:numPr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Volunteer information tracker</w:t>
            </w:r>
          </w:p>
        </w:tc>
      </w:tr>
      <w:tr w:rsidR="00105DC7" w:rsidRPr="00FE5640" w:rsidTr="00ED0BE3">
        <w:trPr>
          <w:trHeight w:val="251"/>
        </w:trPr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105DC7" w:rsidRPr="00FE5640" w:rsidRDefault="00105DC7" w:rsidP="00105D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Using Pattern Health</w:t>
            </w:r>
          </w:p>
        </w:tc>
        <w:tc>
          <w:tcPr>
            <w:tcW w:w="6835" w:type="dxa"/>
            <w:tcBorders>
              <w:left w:val="nil"/>
              <w:right w:val="nil"/>
            </w:tcBorders>
            <w:vAlign w:val="center"/>
          </w:tcPr>
          <w:p w:rsidR="00105DC7" w:rsidRPr="00105DC7" w:rsidRDefault="00105DC7" w:rsidP="00105DC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05D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opics</w:t>
            </w:r>
          </w:p>
          <w:p w:rsidR="00105DC7" w:rsidRDefault="004609B0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ing Pattern Health for your Fit Together program</w:t>
            </w:r>
          </w:p>
          <w:p w:rsidR="004609B0" w:rsidRDefault="001A2C0E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 should have Pattern Health on their phone</w:t>
            </w:r>
          </w:p>
          <w:p w:rsidR="001A2C0E" w:rsidRDefault="001A2C0E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endance and sending message to participants</w:t>
            </w:r>
          </w:p>
          <w:p w:rsidR="001A2C0E" w:rsidRDefault="001A2C0E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ying healthy between Fit Together sessions</w:t>
            </w:r>
          </w:p>
          <w:p w:rsidR="001A2C0E" w:rsidRDefault="001A2C0E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t Together points and prizes</w:t>
            </w:r>
          </w:p>
          <w:p w:rsidR="00105DC7" w:rsidRPr="00105DC7" w:rsidRDefault="00105DC7" w:rsidP="00105D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05DC7" w:rsidRDefault="00105DC7" w:rsidP="00105DC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05D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ction Items</w:t>
            </w:r>
          </w:p>
          <w:p w:rsidR="004609B0" w:rsidRDefault="004609B0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d the Pattern Health mobile app guide</w:t>
            </w:r>
          </w:p>
          <w:p w:rsidR="00105DC7" w:rsidRPr="004609B0" w:rsidRDefault="004609B0" w:rsidP="004609B0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lete training on the Pattern Health mobile app with the Duke team</w:t>
            </w:r>
          </w:p>
        </w:tc>
        <w:tc>
          <w:tcPr>
            <w:tcW w:w="2790" w:type="dxa"/>
            <w:tcBorders>
              <w:left w:val="nil"/>
              <w:right w:val="nil"/>
            </w:tcBorders>
          </w:tcPr>
          <w:p w:rsidR="00105DC7" w:rsidRPr="00FE5640" w:rsidRDefault="00105DC7" w:rsidP="00105DC7">
            <w:pPr>
              <w:pStyle w:val="ListParagraph"/>
              <w:numPr>
                <w:ilvl w:val="0"/>
                <w:numId w:val="1"/>
              </w:numPr>
              <w:ind w:left="250" w:hanging="27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uide (update)</w:t>
            </w:r>
          </w:p>
        </w:tc>
      </w:tr>
      <w:tr w:rsidR="00105DC7" w:rsidRPr="00FE5640" w:rsidTr="00ED0BE3">
        <w:trPr>
          <w:trHeight w:val="251"/>
        </w:trPr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105DC7" w:rsidRPr="00FE5640" w:rsidRDefault="00105DC7" w:rsidP="00105D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New Participant Orientation</w:t>
            </w:r>
          </w:p>
        </w:tc>
        <w:tc>
          <w:tcPr>
            <w:tcW w:w="6835" w:type="dxa"/>
            <w:tcBorders>
              <w:left w:val="nil"/>
              <w:right w:val="nil"/>
            </w:tcBorders>
            <w:vAlign w:val="center"/>
          </w:tcPr>
          <w:p w:rsidR="00105DC7" w:rsidRPr="00105DC7" w:rsidRDefault="00105DC7" w:rsidP="00105DC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05D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opics</w:t>
            </w:r>
          </w:p>
          <w:p w:rsidR="00105DC7" w:rsidRDefault="001A2C0E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nning your new participant orientation</w:t>
            </w:r>
          </w:p>
          <w:p w:rsidR="001A2C0E" w:rsidRDefault="001A2C0E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mbership agreement and waiver</w:t>
            </w:r>
          </w:p>
          <w:p w:rsidR="001A2C0E" w:rsidRDefault="001A2C0E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new participant orientation welcome talk and facility tour</w:t>
            </w:r>
          </w:p>
          <w:p w:rsidR="00105DC7" w:rsidRPr="00105DC7" w:rsidRDefault="00105DC7" w:rsidP="00105D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05DC7" w:rsidRDefault="001A2C0E" w:rsidP="00105DC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ction Items</w:t>
            </w:r>
          </w:p>
          <w:p w:rsidR="001A2C0E" w:rsidRDefault="001A2C0E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eate your new participant orientation welcome talk using the new participant orientation template presentation</w:t>
            </w:r>
          </w:p>
          <w:p w:rsidR="001A2C0E" w:rsidRDefault="001A2C0E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lk with recreation center to reserve space/times/materials for the new participant orientation</w:t>
            </w:r>
          </w:p>
          <w:p w:rsidR="00105DC7" w:rsidRPr="00105DC7" w:rsidRDefault="001A2C0E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pare your membership agreement and waiver</w:t>
            </w:r>
            <w:r w:rsidR="00105D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  <w:tcBorders>
              <w:left w:val="nil"/>
              <w:right w:val="nil"/>
            </w:tcBorders>
          </w:tcPr>
          <w:p w:rsidR="00105DC7" w:rsidRPr="00FE5640" w:rsidRDefault="00105DC7" w:rsidP="00105DC7">
            <w:pPr>
              <w:pStyle w:val="ListParagraph"/>
              <w:numPr>
                <w:ilvl w:val="0"/>
                <w:numId w:val="1"/>
              </w:numPr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w participant orientation presentation</w:t>
            </w:r>
          </w:p>
          <w:p w:rsidR="00105DC7" w:rsidRPr="00FE5640" w:rsidRDefault="00105DC7" w:rsidP="00105DC7">
            <w:pPr>
              <w:pStyle w:val="ListParagraph"/>
              <w:numPr>
                <w:ilvl w:val="0"/>
                <w:numId w:val="1"/>
              </w:numPr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Sample membership agreement and waiver</w:t>
            </w:r>
          </w:p>
        </w:tc>
      </w:tr>
      <w:tr w:rsidR="00105DC7" w:rsidRPr="00FE5640" w:rsidTr="00ED0BE3">
        <w:trPr>
          <w:trHeight w:val="251"/>
        </w:trPr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105DC7" w:rsidRPr="00FE5640" w:rsidRDefault="00105DC7" w:rsidP="00105D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Planning a Fit Together Session</w:t>
            </w:r>
          </w:p>
        </w:tc>
        <w:tc>
          <w:tcPr>
            <w:tcW w:w="6835" w:type="dxa"/>
            <w:tcBorders>
              <w:left w:val="nil"/>
              <w:right w:val="nil"/>
            </w:tcBorders>
            <w:vAlign w:val="center"/>
          </w:tcPr>
          <w:p w:rsidR="00105DC7" w:rsidRPr="00105DC7" w:rsidRDefault="00105DC7" w:rsidP="00105DC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05D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opics</w:t>
            </w:r>
          </w:p>
          <w:p w:rsidR="00105DC7" w:rsidRDefault="001A2C0E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t Together session logistics</w:t>
            </w:r>
          </w:p>
          <w:p w:rsidR="001A2C0E" w:rsidRDefault="001A2C0E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t Together session content</w:t>
            </w:r>
          </w:p>
          <w:p w:rsidR="001A2C0E" w:rsidRDefault="001A2C0E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structured play and warm-ups</w:t>
            </w:r>
          </w:p>
          <w:p w:rsidR="001A2C0E" w:rsidRDefault="001A2C0E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Tastes nutrition lessons</w:t>
            </w:r>
          </w:p>
          <w:p w:rsidR="001A2C0E" w:rsidRDefault="001A2C0E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osing and prizes</w:t>
            </w:r>
          </w:p>
          <w:p w:rsidR="001A2C0E" w:rsidRDefault="001A2C0E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do caregivers do during a Fit Together session?</w:t>
            </w:r>
          </w:p>
          <w:p w:rsidR="001A2C0E" w:rsidRDefault="001A2C0E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oubleshooting some common issues during a session</w:t>
            </w:r>
          </w:p>
          <w:p w:rsidR="00105DC7" w:rsidRPr="00105DC7" w:rsidRDefault="00105DC7" w:rsidP="00105D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05DC7" w:rsidRDefault="001A2C0E" w:rsidP="00105DC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ction Items</w:t>
            </w:r>
          </w:p>
          <w:p w:rsidR="001A2C0E" w:rsidRDefault="001A2C0E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d and become familiar with the Fit Together fitness first 15s, groups games, and healthy tastes lessons guides</w:t>
            </w:r>
          </w:p>
          <w:p w:rsidR="001A2C0E" w:rsidRDefault="001A2C0E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nt and laminate the 24 healthy tastes posters and store in a safe place</w:t>
            </w:r>
          </w:p>
          <w:p w:rsidR="001A2C0E" w:rsidRDefault="001A2C0E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e the Fit Together session planning tool to put together a mock session and submit to Duke team for feedback</w:t>
            </w:r>
          </w:p>
          <w:p w:rsidR="00105DC7" w:rsidRPr="00105DC7" w:rsidRDefault="001A2C0E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end a Fit Together session in another community, if possible</w:t>
            </w:r>
            <w:r w:rsidR="00105D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  <w:tcBorders>
              <w:left w:val="nil"/>
              <w:right w:val="nil"/>
            </w:tcBorders>
          </w:tcPr>
          <w:p w:rsidR="00105DC7" w:rsidRPr="00FE5640" w:rsidRDefault="00105DC7" w:rsidP="00105DC7">
            <w:pPr>
              <w:pStyle w:val="ListParagraph"/>
              <w:numPr>
                <w:ilvl w:val="0"/>
                <w:numId w:val="1"/>
              </w:numPr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Session planning tool</w:t>
            </w:r>
          </w:p>
          <w:p w:rsidR="00105DC7" w:rsidRPr="00FE5640" w:rsidRDefault="00105DC7" w:rsidP="00105DC7">
            <w:pPr>
              <w:pStyle w:val="ListParagraph"/>
              <w:numPr>
                <w:ilvl w:val="0"/>
                <w:numId w:val="1"/>
              </w:numPr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Fitness first 15s</w:t>
            </w:r>
          </w:p>
          <w:p w:rsidR="00105DC7" w:rsidRPr="00FE5640" w:rsidRDefault="00105DC7" w:rsidP="00105DC7">
            <w:pPr>
              <w:pStyle w:val="ListParagraph"/>
              <w:numPr>
                <w:ilvl w:val="0"/>
                <w:numId w:val="1"/>
              </w:numPr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Group games</w:t>
            </w:r>
          </w:p>
          <w:p w:rsidR="00105DC7" w:rsidRPr="00FE5640" w:rsidRDefault="00105DC7" w:rsidP="00105DC7">
            <w:pPr>
              <w:pStyle w:val="ListParagraph"/>
              <w:numPr>
                <w:ilvl w:val="0"/>
                <w:numId w:val="1"/>
              </w:numPr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Taste testing curriculum</w:t>
            </w:r>
          </w:p>
          <w:p w:rsidR="00105DC7" w:rsidRPr="00FE5640" w:rsidRDefault="00105DC7" w:rsidP="00105DC7">
            <w:pPr>
              <w:pStyle w:val="ListParagraph"/>
              <w:numPr>
                <w:ilvl w:val="0"/>
                <w:numId w:val="1"/>
              </w:numPr>
              <w:ind w:left="250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Nutrition education posters</w:t>
            </w:r>
          </w:p>
        </w:tc>
      </w:tr>
      <w:tr w:rsidR="00105DC7" w:rsidRPr="00FE5640" w:rsidTr="00ED0BE3">
        <w:trPr>
          <w:trHeight w:val="251"/>
        </w:trPr>
        <w:tc>
          <w:tcPr>
            <w:tcW w:w="3420" w:type="dxa"/>
            <w:tcBorders>
              <w:left w:val="nil"/>
              <w:right w:val="nil"/>
            </w:tcBorders>
            <w:vAlign w:val="center"/>
          </w:tcPr>
          <w:p w:rsidR="00105DC7" w:rsidRPr="00FE5640" w:rsidRDefault="00105DC7" w:rsidP="00105D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640">
              <w:rPr>
                <w:rFonts w:ascii="Times New Roman" w:hAnsi="Times New Roman" w:cs="Times New Roman"/>
                <w:sz w:val="20"/>
                <w:szCs w:val="20"/>
              </w:rPr>
              <w:t>Fit Together Celebrations</w:t>
            </w:r>
          </w:p>
        </w:tc>
        <w:tc>
          <w:tcPr>
            <w:tcW w:w="6835" w:type="dxa"/>
            <w:tcBorders>
              <w:left w:val="nil"/>
              <w:right w:val="nil"/>
            </w:tcBorders>
            <w:vAlign w:val="center"/>
          </w:tcPr>
          <w:p w:rsidR="00105DC7" w:rsidRPr="00105DC7" w:rsidRDefault="00105DC7" w:rsidP="00105DC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05D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opics</w:t>
            </w:r>
          </w:p>
          <w:p w:rsidR="00105DC7" w:rsidRDefault="001A2C0E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t Together Kid of the Week</w:t>
            </w:r>
          </w:p>
          <w:p w:rsidR="001A2C0E" w:rsidRDefault="001A2C0E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uation</w:t>
            </w:r>
          </w:p>
          <w:p w:rsidR="001A2C0E" w:rsidRDefault="001A2C0E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lunteer recognition</w:t>
            </w:r>
          </w:p>
          <w:p w:rsidR="00105DC7" w:rsidRPr="00105DC7" w:rsidRDefault="00105DC7" w:rsidP="00105D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05DC7" w:rsidRDefault="00105DC7" w:rsidP="00105DC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05DC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ction Items</w:t>
            </w:r>
          </w:p>
          <w:p w:rsidR="001A2C0E" w:rsidRDefault="001A2C0E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ide on how you will choose and honor the Kid of the Week</w:t>
            </w:r>
          </w:p>
          <w:p w:rsidR="00105DC7" w:rsidRPr="00105DC7" w:rsidRDefault="001A2C0E" w:rsidP="00105DC7">
            <w:pPr>
              <w:pStyle w:val="ListParagraph"/>
              <w:numPr>
                <w:ilvl w:val="0"/>
                <w:numId w:val="11"/>
              </w:numPr>
              <w:ind w:left="250" w:hanging="2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uss the graduation plans with your recreation center partners to get their ideas, reserve dates/times</w:t>
            </w:r>
            <w:r w:rsidR="00105D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  <w:tcBorders>
              <w:left w:val="nil"/>
              <w:right w:val="nil"/>
            </w:tcBorders>
          </w:tcPr>
          <w:p w:rsidR="00105DC7" w:rsidRPr="00FE5640" w:rsidRDefault="00105DC7" w:rsidP="00105D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105DC7" w:rsidRPr="00FE5640" w:rsidTr="00AD7F53">
        <w:trPr>
          <w:trHeight w:val="251"/>
        </w:trPr>
        <w:tc>
          <w:tcPr>
            <w:tcW w:w="13045" w:type="dxa"/>
            <w:gridSpan w:val="3"/>
            <w:tcBorders>
              <w:left w:val="nil"/>
              <w:bottom w:val="nil"/>
              <w:right w:val="nil"/>
            </w:tcBorders>
          </w:tcPr>
          <w:p w:rsidR="00105DC7" w:rsidRPr="00FE5640" w:rsidRDefault="00105DC7" w:rsidP="00105D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a) All Learning Modules in Unit 2 contain an informational video with an expert in the topic area, 1-2 pages of informational content, and quizzes to assess comprehension of the subject matter</w:t>
            </w:r>
          </w:p>
        </w:tc>
      </w:tr>
    </w:tbl>
    <w:p w:rsidR="005B57B8" w:rsidRDefault="00ED0BE3"/>
    <w:sectPr w:rsidR="005B57B8" w:rsidSect="001472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61621F"/>
    <w:multiLevelType w:val="multilevel"/>
    <w:tmpl w:val="155A8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A6323E"/>
    <w:multiLevelType w:val="hybridMultilevel"/>
    <w:tmpl w:val="3C084FEE"/>
    <w:lvl w:ilvl="0" w:tplc="CC6E326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762F93"/>
    <w:multiLevelType w:val="hybridMultilevel"/>
    <w:tmpl w:val="1B3A00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8F25D9"/>
    <w:multiLevelType w:val="hybridMultilevel"/>
    <w:tmpl w:val="45600908"/>
    <w:lvl w:ilvl="0" w:tplc="286879B6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86879B6">
      <w:start w:val="4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E26783"/>
    <w:multiLevelType w:val="multilevel"/>
    <w:tmpl w:val="9E7EF280"/>
    <w:lvl w:ilvl="0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Theme="minorHAnsi" w:hAnsi="Times New Roman" w:cs="Times New Roman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46A6378"/>
    <w:multiLevelType w:val="multilevel"/>
    <w:tmpl w:val="6EB6B5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5947B21"/>
    <w:multiLevelType w:val="multilevel"/>
    <w:tmpl w:val="F690B1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3BD3C9C"/>
    <w:multiLevelType w:val="hybridMultilevel"/>
    <w:tmpl w:val="C1FA4D3C"/>
    <w:lvl w:ilvl="0" w:tplc="286879B6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46795C"/>
    <w:multiLevelType w:val="multilevel"/>
    <w:tmpl w:val="3698F398"/>
    <w:lvl w:ilvl="0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Theme="minorHAnsi" w:hAnsi="Times New Roman" w:cs="Times New Roman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A8B772B"/>
    <w:multiLevelType w:val="multilevel"/>
    <w:tmpl w:val="1A86D3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5DC1117"/>
    <w:multiLevelType w:val="multilevel"/>
    <w:tmpl w:val="CA3878E8"/>
    <w:lvl w:ilvl="0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Theme="minorHAnsi" w:hAnsi="Times New Roman" w:cs="Times New Roman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0893641"/>
    <w:multiLevelType w:val="multilevel"/>
    <w:tmpl w:val="4A12E5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A1C13EC"/>
    <w:multiLevelType w:val="hybridMultilevel"/>
    <w:tmpl w:val="B3CA04C2"/>
    <w:lvl w:ilvl="0" w:tplc="286879B6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8EC417F"/>
    <w:multiLevelType w:val="multilevel"/>
    <w:tmpl w:val="E04ED006"/>
    <w:lvl w:ilvl="0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Theme="minorHAnsi" w:hAnsi="Times New Roman" w:cs="Times New Roman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A247722"/>
    <w:multiLevelType w:val="hybridMultilevel"/>
    <w:tmpl w:val="2BD63226"/>
    <w:lvl w:ilvl="0" w:tplc="286879B6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2"/>
  </w:num>
  <w:num w:numId="3">
    <w:abstractNumId w:val="1"/>
  </w:num>
  <w:num w:numId="4">
    <w:abstractNumId w:val="5"/>
  </w:num>
  <w:num w:numId="5">
    <w:abstractNumId w:val="10"/>
  </w:num>
  <w:num w:numId="6">
    <w:abstractNumId w:val="9"/>
  </w:num>
  <w:num w:numId="7">
    <w:abstractNumId w:val="8"/>
  </w:num>
  <w:num w:numId="8">
    <w:abstractNumId w:val="11"/>
  </w:num>
  <w:num w:numId="9">
    <w:abstractNumId w:val="6"/>
  </w:num>
  <w:num w:numId="10">
    <w:abstractNumId w:val="0"/>
  </w:num>
  <w:num w:numId="11">
    <w:abstractNumId w:val="3"/>
  </w:num>
  <w:num w:numId="12">
    <w:abstractNumId w:val="13"/>
  </w:num>
  <w:num w:numId="13">
    <w:abstractNumId w:val="4"/>
  </w:num>
  <w:num w:numId="14">
    <w:abstractNumId w:val="14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285"/>
    <w:rsid w:val="000F0A23"/>
    <w:rsid w:val="00105DC7"/>
    <w:rsid w:val="00134CC9"/>
    <w:rsid w:val="00147285"/>
    <w:rsid w:val="001A2C0E"/>
    <w:rsid w:val="00452A17"/>
    <w:rsid w:val="004609B0"/>
    <w:rsid w:val="004D6D18"/>
    <w:rsid w:val="005616B1"/>
    <w:rsid w:val="006232A9"/>
    <w:rsid w:val="006776A9"/>
    <w:rsid w:val="008E5C95"/>
    <w:rsid w:val="00943CE4"/>
    <w:rsid w:val="00A74736"/>
    <w:rsid w:val="00AD7F53"/>
    <w:rsid w:val="00B46D58"/>
    <w:rsid w:val="00B8299F"/>
    <w:rsid w:val="00BB1372"/>
    <w:rsid w:val="00BF49FC"/>
    <w:rsid w:val="00C64EA2"/>
    <w:rsid w:val="00D021F7"/>
    <w:rsid w:val="00ED0BE3"/>
    <w:rsid w:val="00F472B9"/>
    <w:rsid w:val="00F97756"/>
    <w:rsid w:val="00FE5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6FA3D"/>
  <w15:chartTrackingRefBased/>
  <w15:docId w15:val="{7185EFA8-012A-4270-B686-AD190A572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76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F49FC"/>
    <w:pPr>
      <w:ind w:left="720"/>
      <w:contextualSpacing/>
    </w:pPr>
  </w:style>
  <w:style w:type="table" w:styleId="PlainTable1">
    <w:name w:val="Plain Table 1"/>
    <w:basedOn w:val="TableNormal"/>
    <w:uiPriority w:val="41"/>
    <w:rsid w:val="00134CC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61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7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5</Pages>
  <Words>1389</Words>
  <Characters>7923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9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y Neshteruk</dc:creator>
  <cp:keywords/>
  <dc:description/>
  <cp:lastModifiedBy>Cody Neshteruk</cp:lastModifiedBy>
  <cp:revision>8</cp:revision>
  <dcterms:created xsi:type="dcterms:W3CDTF">2022-07-11T19:28:00Z</dcterms:created>
  <dcterms:modified xsi:type="dcterms:W3CDTF">2022-08-02T13:42:00Z</dcterms:modified>
</cp:coreProperties>
</file>